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3A170" w14:textId="2794F18A" w:rsidR="00134098" w:rsidRDefault="00134098">
      <w:pPr>
        <w:rPr>
          <w:rFonts w:ascii="Calibri" w:hAnsi="Calibri" w:cs="Calibri"/>
          <w:sz w:val="18"/>
          <w:szCs w:val="18"/>
          <w:lang w:val="en-US"/>
        </w:rPr>
      </w:pPr>
    </w:p>
    <w:tbl>
      <w:tblPr>
        <w:tblpPr w:leftFromText="180" w:rightFromText="180" w:vertAnchor="text" w:horzAnchor="margin" w:tblpY="81"/>
        <w:tblW w:w="9072" w:type="dxa"/>
        <w:tblLook w:val="04A0" w:firstRow="1" w:lastRow="0" w:firstColumn="1" w:lastColumn="0" w:noHBand="0" w:noVBand="1"/>
      </w:tblPr>
      <w:tblGrid>
        <w:gridCol w:w="4880"/>
        <w:gridCol w:w="2208"/>
        <w:gridCol w:w="1984"/>
      </w:tblGrid>
      <w:tr w:rsidR="00134098" w:rsidRPr="004B54E4" w14:paraId="0D965D1D" w14:textId="77777777" w:rsidTr="00EA1222">
        <w:trPr>
          <w:trHeight w:val="30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B50539" w14:textId="068DD109" w:rsidR="00134098" w:rsidRPr="004B54E4" w:rsidRDefault="00747511" w:rsidP="0077212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upplementary </w:t>
            </w:r>
            <w:r w:rsidR="00134098" w:rsidRPr="004B5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Table 1. </w:t>
            </w:r>
            <w:r w:rsidR="00544BF9" w:rsidRPr="004B5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aseline characteristics of C9+ </w:t>
            </w:r>
            <w:r w:rsidR="00883B0C" w:rsidRPr="004B5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nd C9- </w:t>
            </w:r>
            <w:r w:rsidR="00544BF9" w:rsidRPr="004B54E4">
              <w:rPr>
                <w:rFonts w:ascii="Calibri" w:hAnsi="Calibri" w:cs="Calibri"/>
                <w:sz w:val="18"/>
                <w:szCs w:val="18"/>
                <w:lang w:val="en-US"/>
              </w:rPr>
              <w:t>ALS patients</w:t>
            </w:r>
          </w:p>
        </w:tc>
      </w:tr>
      <w:tr w:rsidR="00252521" w:rsidRPr="004B54E4" w14:paraId="33448B0E" w14:textId="77777777" w:rsidTr="00EA1222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7EC952" w14:textId="77777777" w:rsidR="00252521" w:rsidRPr="004B54E4" w:rsidRDefault="00252521" w:rsidP="00772128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6FE39F1" w14:textId="77777777" w:rsidR="00252521" w:rsidRPr="004B54E4" w:rsidRDefault="00252521" w:rsidP="00772128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17C49" w14:textId="33F49037" w:rsidR="00252521" w:rsidRPr="004B54E4" w:rsidRDefault="00252521" w:rsidP="00772128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ases C9-</w:t>
            </w:r>
          </w:p>
          <w:p w14:paraId="6E09DD06" w14:textId="47CD5A50" w:rsidR="00252521" w:rsidRPr="004B54E4" w:rsidRDefault="00252521" w:rsidP="00772128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n=</w:t>
            </w:r>
            <w:r w:rsidR="004E232B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99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50D50" w14:textId="5FDEE69A" w:rsidR="00252521" w:rsidRPr="004B54E4" w:rsidRDefault="00252521" w:rsidP="00772128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ases C9+</w:t>
            </w:r>
          </w:p>
          <w:p w14:paraId="414C9D8A" w14:textId="3E9C7EA0" w:rsidR="00252521" w:rsidRPr="004B54E4" w:rsidRDefault="00252521" w:rsidP="00772128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n=</w:t>
            </w:r>
            <w:r w:rsidR="00CD450C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2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252521" w:rsidRPr="004B54E4" w14:paraId="18FC61EB" w14:textId="77777777" w:rsidTr="00EA1222">
        <w:trPr>
          <w:trHeight w:val="300"/>
        </w:trPr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5C58" w14:textId="042F4934" w:rsidR="00252521" w:rsidRPr="004B54E4" w:rsidRDefault="00252521" w:rsidP="00772128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Age at </w:t>
            </w:r>
            <w:r w:rsidR="00A61413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iagnosis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mean (SD)</w:t>
            </w:r>
            <w:r w:rsidR="004C29D1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[</w:t>
            </w:r>
            <w:r w:rsidR="008174F1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</w:t>
            </w:r>
            <w:r w:rsidR="004C29D1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8804" w14:textId="1404D250" w:rsidR="00252521" w:rsidRPr="004B54E4" w:rsidRDefault="004E232B" w:rsidP="00772128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65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07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0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88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8174F1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7B5983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99</w:t>
            </w:r>
            <w:r w:rsidR="008174F1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062D4" w14:textId="6E471F12" w:rsidR="00252521" w:rsidRPr="004B54E4" w:rsidRDefault="00CD450C" w:rsidP="00772128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61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5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8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6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7B5983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22]</w:t>
            </w:r>
          </w:p>
        </w:tc>
      </w:tr>
      <w:tr w:rsidR="00252521" w:rsidRPr="004B54E4" w14:paraId="7A025BCB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3470" w14:textId="33E931D1" w:rsidR="00252521" w:rsidRPr="004B54E4" w:rsidRDefault="00252521" w:rsidP="00772128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Female, </w:t>
            </w:r>
            <w:r w:rsidR="00196A7F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6BC6" w14:textId="57A8DCFF" w:rsidR="00252521" w:rsidRPr="004B54E4" w:rsidRDefault="00A80CB0" w:rsidP="0077212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91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45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982CFA" w14:textId="13211576" w:rsidR="00252521" w:rsidRPr="004B54E4" w:rsidRDefault="006A49CC" w:rsidP="00772128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9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40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91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252521" w:rsidRPr="004B54E4" w14:paraId="2657D491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866F1" w14:textId="6148AAD0" w:rsidR="00252521" w:rsidRPr="004B54E4" w:rsidRDefault="00252521" w:rsidP="00772128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at </w:t>
            </w:r>
            <w:r w:rsidR="00A61413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iagnosis</w:t>
            </w:r>
            <w:r w:rsidR="00B757AF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in</w:t>
            </w:r>
            <w:r w:rsidR="00B757AF"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 Kg/m</w:t>
            </w:r>
            <w:r w:rsidR="00B757AF"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="00CD4667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mean (SD)</w:t>
            </w:r>
            <w:r w:rsidR="001160EC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96A7F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[N]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107A" w14:textId="44B13FB5" w:rsidR="00252521" w:rsidRPr="004B54E4" w:rsidRDefault="00252521" w:rsidP="00772128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4.</w:t>
            </w:r>
            <w:r w:rsidR="00423B27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.</w:t>
            </w:r>
            <w:r w:rsidR="00423B27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59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9D1D8D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97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96D436" w14:textId="76DBF3A4" w:rsidR="00252521" w:rsidRPr="004B54E4" w:rsidRDefault="00252521" w:rsidP="00772128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4.</w:t>
            </w:r>
            <w:r w:rsidR="00D57380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D57380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D57380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51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9D1D8D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2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</w:tr>
      <w:tr w:rsidR="00DF106C" w:rsidRPr="004B54E4" w14:paraId="58356264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273F4" w14:textId="7CEA3D17" w:rsidR="00DF106C" w:rsidRPr="004B54E4" w:rsidRDefault="00DF106C" w:rsidP="00DF106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10 years before </w:t>
            </w:r>
            <w:r w:rsidR="00A61413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iagnosis</w:t>
            </w:r>
            <w:r w:rsidR="00CD4667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mean (SD)</w:t>
            </w:r>
            <w:r w:rsidR="009555A1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96A7F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[N]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710BD" w14:textId="03C133D4" w:rsidR="00DF106C" w:rsidRPr="004B54E4" w:rsidRDefault="00DF106C" w:rsidP="00DF106C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5.</w:t>
            </w:r>
            <w:r w:rsidR="00D57380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67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.0</w:t>
            </w:r>
            <w:r w:rsidR="00D57380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F02273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84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34733A" w14:textId="0BCB272C" w:rsidR="00DF106C" w:rsidRPr="004B54E4" w:rsidRDefault="00DF106C" w:rsidP="00DF106C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5.</w:t>
            </w:r>
            <w:r w:rsidR="00D57380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75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.</w:t>
            </w:r>
            <w:r w:rsidR="00D57380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9D1D8D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F02273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2</w:t>
            </w:r>
            <w:r w:rsidR="009D1D8D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</w:tr>
      <w:tr w:rsidR="00DF106C" w:rsidRPr="004B54E4" w14:paraId="3C1F6534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8CDE" w14:textId="413689CD" w:rsidR="00DF106C" w:rsidRPr="004B54E4" w:rsidRDefault="00DF106C" w:rsidP="00DF106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20 years before </w:t>
            </w:r>
            <w:r w:rsidR="00A61413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iagnosis</w:t>
            </w:r>
            <w:r w:rsidR="00CD4667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mean (SD)</w:t>
            </w:r>
            <w:r w:rsidR="009555A1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96A7F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[N]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E1C2" w14:textId="23798B80" w:rsidR="00DF106C" w:rsidRPr="004B54E4" w:rsidRDefault="00DF106C" w:rsidP="00DF106C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5.</w:t>
            </w:r>
            <w:r w:rsidR="003235CB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15 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 w:rsidR="003235CB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3235CB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F02273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75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AA0219" w14:textId="336E6409" w:rsidR="00DF106C" w:rsidRPr="004B54E4" w:rsidRDefault="00DF106C" w:rsidP="00DF106C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4.</w:t>
            </w:r>
            <w:r w:rsidR="003235CB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83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3235CB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3235CB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73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9D1D8D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F02273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2</w:t>
            </w:r>
            <w:r w:rsidR="009D1D8D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</w:tr>
      <w:tr w:rsidR="00DF106C" w:rsidRPr="004B54E4" w14:paraId="5120CEA9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59DA" w14:textId="64516459" w:rsidR="00DF106C" w:rsidRPr="004B54E4" w:rsidRDefault="00DF106C" w:rsidP="00DF106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30 years before </w:t>
            </w:r>
            <w:r w:rsidR="00A61413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iagnosis</w:t>
            </w:r>
            <w:r w:rsidR="00CD4667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mean (SD)</w:t>
            </w:r>
            <w:r w:rsidR="009555A1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96A7F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[N]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5D17E" w14:textId="51EE1177" w:rsidR="00DF106C" w:rsidRPr="004B54E4" w:rsidRDefault="00DF106C" w:rsidP="00DF106C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3.</w:t>
            </w:r>
            <w:r w:rsidR="004224A5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82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.2</w:t>
            </w:r>
            <w:r w:rsidR="004224A5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BE61C3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58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113B68" w14:textId="10233E93" w:rsidR="00DF106C" w:rsidRPr="004B54E4" w:rsidRDefault="00DF106C" w:rsidP="00DF106C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2.</w:t>
            </w:r>
            <w:r w:rsidR="004224A5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62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="004224A5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4224A5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9D1D8D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BE61C3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1</w:t>
            </w:r>
            <w:r w:rsidR="009D1D8D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</w:tr>
      <w:tr w:rsidR="00DF106C" w:rsidRPr="004B54E4" w14:paraId="0E432723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06FA" w14:textId="2183933C" w:rsidR="00DF106C" w:rsidRPr="004B54E4" w:rsidRDefault="00DF106C" w:rsidP="00DF106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40 years before </w:t>
            </w:r>
            <w:r w:rsidR="00A61413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diagnosis</w:t>
            </w:r>
            <w:r w:rsidR="00CD4667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mean (SD)</w:t>
            </w:r>
            <w:r w:rsidR="009555A1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196A7F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[N]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9A001" w14:textId="13C787B5" w:rsidR="00DF106C" w:rsidRPr="004B54E4" w:rsidRDefault="00DF106C" w:rsidP="00DF106C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2.</w:t>
            </w:r>
            <w:r w:rsidR="004224A5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95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3.</w:t>
            </w:r>
            <w:r w:rsidR="004224A5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7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BE61C3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38</w:t>
            </w:r>
            <w:r w:rsidR="00196A7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48D5EA" w14:textId="307AD9CD" w:rsidR="00DF106C" w:rsidRPr="004B54E4" w:rsidRDefault="00DF106C" w:rsidP="00DF106C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2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08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99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="009D1D8D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</w:t>
            </w:r>
            <w:r w:rsidR="00BE61C3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7</w:t>
            </w:r>
            <w:r w:rsidR="009D1D8D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]</w:t>
            </w:r>
          </w:p>
        </w:tc>
      </w:tr>
      <w:tr w:rsidR="00252521" w:rsidRPr="004B54E4" w14:paraId="2CF58524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C888" w14:textId="5A89C355" w:rsidR="00252521" w:rsidRPr="004B54E4" w:rsidRDefault="00252521" w:rsidP="00B32C4C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</w:rPr>
              <w:t>Smoking status</w:t>
            </w:r>
            <w:r w:rsidR="00CD4667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, </w:t>
            </w:r>
            <w:r w:rsidR="00196A7F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</w:t>
            </w:r>
            <w:r w:rsidR="00CD4667"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014A" w14:textId="77777777" w:rsidR="00252521" w:rsidRPr="004B54E4" w:rsidRDefault="00252521" w:rsidP="00B32C4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2D5A7E" w14:textId="77777777" w:rsidR="00252521" w:rsidRPr="004B54E4" w:rsidRDefault="00252521" w:rsidP="00B32C4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252521" w:rsidRPr="004B54E4" w14:paraId="590AFECE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BAA06" w14:textId="12CABED1" w:rsidR="00252521" w:rsidRPr="004B54E4" w:rsidRDefault="005E4A35" w:rsidP="00B32C4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Current smoker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8850" w14:textId="32B10F76" w:rsidR="00252521" w:rsidRPr="004B54E4" w:rsidRDefault="001503DC" w:rsidP="00B32C4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4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7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04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4129E" w14:textId="7FD9B454" w:rsidR="00252521" w:rsidRPr="004B54E4" w:rsidRDefault="00252521" w:rsidP="00B32C4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3 (</w:t>
            </w:r>
            <w:r w:rsidR="001D075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3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1D075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6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252521" w:rsidRPr="004B54E4" w14:paraId="0F7576FF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E02A6" w14:textId="243AC1AB" w:rsidR="00252521" w:rsidRPr="004B54E4" w:rsidRDefault="005E4A35" w:rsidP="00B32C4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Former smoker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5DAB" w14:textId="665EA87E" w:rsidR="00252521" w:rsidRPr="004B54E4" w:rsidRDefault="001503DC" w:rsidP="00B32C4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89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4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72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DF7BA" w14:textId="49A299D7" w:rsidR="00252521" w:rsidRPr="004B54E4" w:rsidRDefault="001D075F" w:rsidP="00B32C4C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8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  <w:r w:rsidR="00252521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5E4A35" w:rsidRPr="004B54E4" w14:paraId="501CA039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D1E98" w14:textId="77777777" w:rsidR="005E4A35" w:rsidRPr="004B54E4" w:rsidRDefault="005E4A35" w:rsidP="005E4A3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</w:rPr>
              <w:t>Never</w:t>
            </w: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smoked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79A6" w14:textId="1FEEC502" w:rsidR="005E4A35" w:rsidRPr="004B54E4" w:rsidRDefault="001503DC" w:rsidP="005E4A3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96</w:t>
            </w:r>
            <w:r w:rsidR="005E4A35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8</w:t>
            </w:r>
            <w:r w:rsidR="005E4A35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  <w:r w:rsidR="005E4A35"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69345" w14:textId="2460FBCE" w:rsidR="005E4A35" w:rsidRPr="004B54E4" w:rsidRDefault="005E4A35" w:rsidP="005E4A3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11 (</w:t>
            </w:r>
            <w:r w:rsidR="001D075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50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="001D075F"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0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472005" w:rsidRPr="004B54E4" w14:paraId="5C7973A9" w14:textId="77777777" w:rsidTr="00AB2283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28AE" w14:textId="0AE95257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</w:rPr>
            </w:pPr>
            <w:r w:rsidRPr="00C9240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Smoking </w:t>
            </w:r>
            <w:r w:rsidR="00F32FF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in </w:t>
            </w:r>
            <w:r w:rsidRPr="00C9240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ck-years, N</w:t>
            </w:r>
            <w:r w:rsidR="00F32FF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6B28" w14:textId="77777777" w:rsidR="00472005" w:rsidRPr="00C92404" w:rsidRDefault="00472005" w:rsidP="00472005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DD677" w14:textId="77777777" w:rsidR="00472005" w:rsidRPr="004B54E4" w:rsidRDefault="00472005" w:rsidP="004720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72005" w:rsidRPr="004B54E4" w14:paraId="1461FBF3" w14:textId="77777777" w:rsidTr="00AB2283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0E93" w14:textId="7F889B24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</w:rPr>
            </w:pPr>
            <w:r w:rsidRPr="00C92404">
              <w:rPr>
                <w:rFonts w:ascii="Calibri" w:hAnsi="Calibri" w:cs="Calibri"/>
                <w:color w:val="000000"/>
                <w:sz w:val="18"/>
                <w:szCs w:val="18"/>
              </w:rPr>
              <w:t>&lt;7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2DD9D" w14:textId="4E123BC7" w:rsidR="00472005" w:rsidRPr="004B54E4" w:rsidRDefault="00472005" w:rsidP="00472005">
            <w:pPr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4 (12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CC36C" w14:textId="1F7B94CC" w:rsidR="00472005" w:rsidRPr="004B54E4" w:rsidRDefault="00472005" w:rsidP="004720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4 (18.18)</w:t>
            </w:r>
          </w:p>
        </w:tc>
      </w:tr>
      <w:tr w:rsidR="00472005" w:rsidRPr="004B54E4" w14:paraId="26E9157B" w14:textId="77777777" w:rsidTr="00AB2283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43443" w14:textId="4F972755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</w:rPr>
            </w:pPr>
            <w:r w:rsidRPr="00C924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-1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5ADCE" w14:textId="5B3B931C" w:rsidR="00472005" w:rsidRPr="004B54E4" w:rsidRDefault="00472005" w:rsidP="00472005">
            <w:pPr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7 (13.5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98BE7" w14:textId="469ED094" w:rsidR="00472005" w:rsidRPr="004B54E4" w:rsidRDefault="00472005" w:rsidP="004720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1 (4.55)</w:t>
            </w:r>
          </w:p>
        </w:tc>
      </w:tr>
      <w:tr w:rsidR="00472005" w:rsidRPr="004B54E4" w14:paraId="3C755E1E" w14:textId="77777777" w:rsidTr="00AB2283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695D" w14:textId="6CCEF16C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</w:rPr>
            </w:pPr>
            <w:r w:rsidRPr="00C92404">
              <w:rPr>
                <w:rFonts w:ascii="Calibri" w:hAnsi="Calibri" w:cs="Calibri"/>
                <w:color w:val="000000"/>
                <w:sz w:val="18"/>
                <w:szCs w:val="18"/>
              </w:rPr>
              <w:t>&gt;16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D2CA" w14:textId="2FC419ED" w:rsidR="00472005" w:rsidRPr="004B54E4" w:rsidRDefault="00472005" w:rsidP="00472005">
            <w:pPr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4 (17.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B61D7" w14:textId="67BE00DE" w:rsidR="00472005" w:rsidRPr="004B54E4" w:rsidRDefault="00472005" w:rsidP="004720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3 (13.64)</w:t>
            </w:r>
          </w:p>
        </w:tc>
      </w:tr>
      <w:tr w:rsidR="00472005" w:rsidRPr="004B54E4" w14:paraId="39ACB09F" w14:textId="77777777" w:rsidTr="00AB2283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FF95" w14:textId="4A851B33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</w:rPr>
            </w:pPr>
            <w:r w:rsidRPr="00C92404">
              <w:rPr>
                <w:rFonts w:ascii="Calibri" w:hAnsi="Calibri" w:cs="Calibri"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CCD85" w14:textId="533EEA21" w:rsidR="00472005" w:rsidRPr="004B54E4" w:rsidRDefault="00472005" w:rsidP="00472005">
            <w:pPr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9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8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551B7" w14:textId="237D4781" w:rsidR="00472005" w:rsidRPr="004B54E4" w:rsidRDefault="00472005" w:rsidP="0047200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11 (50.0)</w:t>
            </w:r>
          </w:p>
        </w:tc>
      </w:tr>
      <w:tr w:rsidR="00881AFE" w:rsidRPr="004B54E4" w14:paraId="3E80612C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881F8" w14:textId="721775BC" w:rsidR="00881AFE" w:rsidRPr="004B54E4" w:rsidRDefault="00881AFE" w:rsidP="00881AF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istory of he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</w:rPr>
              <w:t>ad injuries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EDE4F" w14:textId="77777777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904215A" w14:textId="77777777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81AFE" w:rsidRPr="004B54E4" w14:paraId="51A4FE70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C47E4" w14:textId="160D90F1" w:rsidR="00881AFE" w:rsidRPr="004B54E4" w:rsidRDefault="00881AFE" w:rsidP="00881AF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EBB96" w14:textId="217E1AF6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8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59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F4773" w14:textId="7DDD05B0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3 (1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6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881AFE" w:rsidRPr="004B54E4" w14:paraId="005377E3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CA8E7" w14:textId="77777777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8908B" w14:textId="2C595409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62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81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41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BDB5" w14:textId="199EF678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9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8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881AFE" w:rsidRPr="004B54E4" w14:paraId="5E5C64E4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A48A5" w14:textId="090C8FAE" w:rsidR="00881AFE" w:rsidRPr="004B54E4" w:rsidRDefault="00881AFE" w:rsidP="00881AF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History of diabetes mellitus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1BFE8" w14:textId="77777777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1BD236" w14:textId="77777777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81AFE" w:rsidRPr="004B54E4" w14:paraId="383AF3EB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A66C1" w14:textId="2C173F21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4CB69" w14:textId="12DD8E29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 (7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2C580E" w14:textId="58A38513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 (4.55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  <w:t>)</w:t>
            </w:r>
          </w:p>
        </w:tc>
      </w:tr>
      <w:tr w:rsidR="00881AFE" w:rsidRPr="004B54E4" w14:paraId="6C0F1E71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408AD" w14:textId="55085D96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DC90F" w14:textId="02AF4B02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81 (92.8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C73A29" w14:textId="66AEA9A5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1 (95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  <w:t>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)</w:t>
            </w:r>
          </w:p>
        </w:tc>
      </w:tr>
      <w:tr w:rsidR="00881AFE" w:rsidRPr="004B54E4" w14:paraId="174BB5F3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63F74" w14:textId="41F0CCB8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istory of hypertension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D1A2F" w14:textId="77777777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D25D21" w14:textId="77777777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81AFE" w:rsidRPr="004B54E4" w14:paraId="401DA4B2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86977" w14:textId="71ADFFFF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2DB2F" w14:textId="3B42C323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68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  <w:t xml:space="preserve"> (36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9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4F9BED" w14:textId="0B44E5F7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  <w:t>7 (33.3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  <w:t>)</w:t>
            </w:r>
          </w:p>
        </w:tc>
      </w:tr>
      <w:tr w:rsidR="00881AFE" w:rsidRPr="004B54E4" w14:paraId="5628F8C5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5D18F" w14:textId="5C5D350C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52E6B" w14:textId="554C00B3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  <w:t>116 (63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0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82A60C" w14:textId="0DC3A6FA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  <w:t>14 (66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7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l-GR"/>
              </w:rPr>
              <w:t>)</w:t>
            </w:r>
          </w:p>
        </w:tc>
      </w:tr>
      <w:tr w:rsidR="00881AFE" w:rsidRPr="004B54E4" w14:paraId="532A3737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547DE" w14:textId="4DEA85C3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History of hypercholesterolemia,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2CF69" w14:textId="77777777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7BDF16" w14:textId="77777777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81AFE" w:rsidRPr="004B54E4" w14:paraId="6C011F8D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6840C" w14:textId="136227A6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48F7B" w14:textId="3797B80A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7 (24.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015AB1" w14:textId="527C1BF7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 (27.27)</w:t>
            </w:r>
          </w:p>
        </w:tc>
      </w:tr>
      <w:tr w:rsidR="00881AFE" w:rsidRPr="004B54E4" w14:paraId="11E3BA91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2C9E3" w14:textId="4E5749C8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7DA16" w14:textId="5314235E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7 (75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5B668EB" w14:textId="2C16DFCA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6 (72.73)</w:t>
            </w:r>
          </w:p>
        </w:tc>
      </w:tr>
      <w:tr w:rsidR="00881AFE" w:rsidRPr="004B54E4" w14:paraId="5547C631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7D3C2" w14:textId="668EB040" w:rsidR="00881AFE" w:rsidRPr="004B54E4" w:rsidRDefault="00881AFE" w:rsidP="00881AF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</w:rPr>
              <w:t>ALSFRS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R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t diagnosis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mean (SD) [N]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38E26" w14:textId="39244E25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38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92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16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9A7A05" w14:textId="5C8FE82C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7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63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7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19]</w:t>
            </w:r>
          </w:p>
        </w:tc>
      </w:tr>
      <w:tr w:rsidR="00881AFE" w:rsidRPr="004B54E4" w14:paraId="0E75D252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B1E5E" w14:textId="6608BA2E" w:rsidR="00881AFE" w:rsidRPr="004B54E4" w:rsidRDefault="00881AFE" w:rsidP="00881AFE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</w:rPr>
              <w:t>Progression rate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at diagnosis,  median (IQR) [N]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8CA73" w14:textId="0BB00C2C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0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5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0.29-1.0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165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B7A65B" w14:textId="06852B8F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0.89 (0.34-1.70)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19]</w:t>
            </w:r>
          </w:p>
        </w:tc>
      </w:tr>
      <w:tr w:rsidR="00881AFE" w:rsidRPr="004B54E4" w14:paraId="0F4993D3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23E6C" w14:textId="1038B745" w:rsidR="00881AFE" w:rsidRPr="004B54E4" w:rsidRDefault="00881AFE" w:rsidP="00881AF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</w:rPr>
              <w:t>Diagnostic delay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 median (IQR) [N]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19CA3" w14:textId="3DE4BC4E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3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81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8.89-22.2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19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14C801" w14:textId="0B18CE63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1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0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7.06-15.18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 xml:space="preserve"> [22]</w:t>
            </w:r>
          </w:p>
        </w:tc>
      </w:tr>
      <w:tr w:rsidR="00881AFE" w:rsidRPr="004B54E4" w14:paraId="36C3C698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8C7BE" w14:textId="11462E4D" w:rsidR="00881AFE" w:rsidRPr="004B54E4" w:rsidRDefault="00881AFE" w:rsidP="00881AFE">
            <w:pPr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</w:rPr>
              <w:t>Onset site</w:t>
            </w: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sv-SE"/>
              </w:rPr>
              <w:t>,  N (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37F72" w14:textId="77777777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3BEB8C9" w14:textId="77777777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881AFE" w:rsidRPr="004B54E4" w14:paraId="70D4297F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68B51" w14:textId="6B90C800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sv-SE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sv-SE"/>
              </w:rPr>
              <w:t>O</w:t>
            </w:r>
            <w:r w:rsidRPr="004B54E4">
              <w:rPr>
                <w:rFonts w:ascii="Calibri" w:hAnsi="Calibri" w:cs="Calibri"/>
                <w:sz w:val="18"/>
                <w:szCs w:val="18"/>
              </w:rPr>
              <w:t>ther</w:t>
            </w:r>
            <w:r w:rsidRPr="004B54E4">
              <w:rPr>
                <w:rFonts w:ascii="Calibri" w:hAnsi="Calibri" w:cs="Calibri"/>
                <w:sz w:val="18"/>
                <w:szCs w:val="18"/>
                <w:lang w:val="sv-SE"/>
              </w:rPr>
              <w:t xml:space="preserve">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B4A97" w14:textId="00D6892B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13 (6.5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A714C2" w14:textId="44B2E8C9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1 (4.55)</w:t>
            </w:r>
          </w:p>
        </w:tc>
      </w:tr>
      <w:tr w:rsidR="00881AFE" w:rsidRPr="004B54E4" w14:paraId="5448CAB6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8D0DF" w14:textId="65C8FD08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sv-SE"/>
              </w:rPr>
              <w:t>S</w:t>
            </w:r>
            <w:r w:rsidRPr="004B54E4">
              <w:rPr>
                <w:rFonts w:ascii="Calibri" w:hAnsi="Calibri" w:cs="Calibri"/>
                <w:sz w:val="18"/>
                <w:szCs w:val="18"/>
              </w:rPr>
              <w:t>pinal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1A580" w14:textId="25F44890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28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64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32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BA3323" w14:textId="79765765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0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45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45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881AFE" w:rsidRPr="004B54E4" w14:paraId="26FF54F2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9591D8" w14:textId="19130A7D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sv-SE"/>
              </w:rPr>
              <w:t>B</w:t>
            </w:r>
            <w:r w:rsidRPr="004B54E4">
              <w:rPr>
                <w:rFonts w:ascii="Calibri" w:hAnsi="Calibri" w:cs="Calibri"/>
                <w:sz w:val="18"/>
                <w:szCs w:val="18"/>
              </w:rPr>
              <w:t>ulbar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08CA43" w14:textId="63EB9C63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56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8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4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1DC19860" w14:textId="426264F5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11 (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50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00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</w:tr>
      <w:tr w:rsidR="00881AFE" w:rsidRPr="004B54E4" w14:paraId="7394962A" w14:textId="77777777" w:rsidTr="00EA1222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6A98FD" w14:textId="54EF1E60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sv-SE"/>
              </w:rPr>
              <w:t>M</w:t>
            </w:r>
            <w:r w:rsidRPr="004B54E4">
              <w:rPr>
                <w:rFonts w:ascii="Calibri" w:hAnsi="Calibri" w:cs="Calibri"/>
                <w:sz w:val="18"/>
                <w:szCs w:val="18"/>
              </w:rPr>
              <w:t>issing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7BE9EB" w14:textId="07ECE29F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2 (1.0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sv-SE"/>
              </w:rPr>
              <w:t>1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384A5" w14:textId="3E371D13" w:rsidR="00881AFE" w:rsidRPr="004B54E4" w:rsidRDefault="00881AFE" w:rsidP="00881AFE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0 (0.0)</w:t>
            </w:r>
          </w:p>
        </w:tc>
      </w:tr>
      <w:tr w:rsidR="00881AFE" w:rsidRPr="004B54E4" w14:paraId="0CDAB35B" w14:textId="77777777" w:rsidTr="00EA1222">
        <w:trPr>
          <w:trHeight w:val="300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8A11D4" w14:textId="0A36CA04" w:rsidR="00881AFE" w:rsidRPr="004B54E4" w:rsidRDefault="00881AFE" w:rsidP="00881AFE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LS: amyotrophic lateral sclerosis, </w:t>
            </w: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BMI: body mass index, IQR: interquartile range, SD: standard deviation, 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C9+/-: patients with or without the </w:t>
            </w:r>
            <w:r w:rsidRPr="004B54E4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  <w:lang w:val="en-US"/>
              </w:rPr>
              <w:t>C9orf72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mutation</w:t>
            </w:r>
          </w:p>
        </w:tc>
      </w:tr>
    </w:tbl>
    <w:p w14:paraId="513949B8" w14:textId="5462B267" w:rsidR="00B26D67" w:rsidRDefault="00500F33">
      <w:pPr>
        <w:rPr>
          <w:rFonts w:ascii="Calibri" w:hAnsi="Calibri" w:cs="Calibri"/>
          <w:sz w:val="18"/>
          <w:szCs w:val="18"/>
          <w:lang w:val="en-US"/>
        </w:rPr>
        <w:sectPr w:rsidR="00B26D67" w:rsidSect="00615CD3">
          <w:footerReference w:type="even" r:id="rId7"/>
          <w:footerReference w:type="default" r:id="rId8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Calibri" w:hAnsi="Calibri" w:cs="Calibri"/>
          <w:sz w:val="18"/>
          <w:szCs w:val="18"/>
          <w:lang w:val="en-US"/>
        </w:rPr>
        <w:br w:type="page"/>
      </w:r>
    </w:p>
    <w:p w14:paraId="3E39D937" w14:textId="6BE6F225" w:rsidR="00CC7678" w:rsidRDefault="00CC7678">
      <w:pPr>
        <w:rPr>
          <w:rFonts w:ascii="Calibri" w:hAnsi="Calibri" w:cs="Calibri"/>
          <w:sz w:val="18"/>
          <w:szCs w:val="18"/>
          <w:lang w:val="en-US"/>
        </w:rPr>
      </w:pPr>
    </w:p>
    <w:p w14:paraId="2D32D21B" w14:textId="77777777" w:rsidR="00922169" w:rsidRDefault="00922169" w:rsidP="00922169">
      <w:pPr>
        <w:rPr>
          <w:rFonts w:ascii="Calibri" w:hAnsi="Calibri" w:cs="Calibri"/>
          <w:sz w:val="18"/>
          <w:szCs w:val="18"/>
          <w:lang w:val="en-US"/>
        </w:rPr>
      </w:pPr>
    </w:p>
    <w:tbl>
      <w:tblPr>
        <w:tblStyle w:val="TableGrid"/>
        <w:tblW w:w="76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5"/>
        <w:gridCol w:w="1432"/>
        <w:gridCol w:w="1843"/>
      </w:tblGrid>
      <w:tr w:rsidR="00922169" w:rsidRPr="004B54E4" w14:paraId="215A6EF0" w14:textId="77777777" w:rsidTr="00735102">
        <w:tc>
          <w:tcPr>
            <w:tcW w:w="7650" w:type="dxa"/>
            <w:gridSpan w:val="3"/>
            <w:tcBorders>
              <w:bottom w:val="single" w:sz="4" w:space="0" w:color="auto"/>
            </w:tcBorders>
          </w:tcPr>
          <w:p w14:paraId="11B329E2" w14:textId="047B6C31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upplementary Table 2. Adjusted </w:t>
            </w:r>
            <w:r w:rsidR="0002289D" w:rsidRPr="00C92404">
              <w:rPr>
                <w:rFonts w:ascii="Calibri" w:hAnsi="Calibri" w:cs="Calibri"/>
                <w:sz w:val="18"/>
                <w:szCs w:val="18"/>
                <w:lang w:val="en-US"/>
              </w:rPr>
              <w:t>h</w:t>
            </w:r>
            <w:r w:rsidRPr="00C9240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zard </w:t>
            </w:r>
            <w:r w:rsidR="0002289D" w:rsidRPr="00C92404">
              <w:rPr>
                <w:rFonts w:ascii="Calibri" w:hAnsi="Calibri" w:cs="Calibri"/>
                <w:sz w:val="18"/>
                <w:szCs w:val="18"/>
                <w:lang w:val="en-US"/>
              </w:rPr>
              <w:t>r</w:t>
            </w:r>
            <w:r w:rsidRPr="00C9240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tio (HR) with 95% confidence interval (CI) for risk of death after ALS diagnosis in relation to BMI, smoking, </w:t>
            </w:r>
            <w:r w:rsidR="009727E0" w:rsidRPr="00C9240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nd </w:t>
            </w:r>
            <w:r w:rsidRPr="00C9240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history of head injuries, diabetes mellitus, hypercholesterolemia, </w:t>
            </w:r>
            <w:r w:rsidR="009727E0" w:rsidRPr="00C9240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or </w:t>
            </w:r>
            <w:r w:rsidRPr="00C92404">
              <w:rPr>
                <w:rFonts w:ascii="Calibri" w:hAnsi="Calibri" w:cs="Calibri"/>
                <w:sz w:val="18"/>
                <w:szCs w:val="18"/>
                <w:lang w:val="en-US"/>
              </w:rPr>
              <w:t>hypertension using Cox model</w:t>
            </w:r>
          </w:p>
        </w:tc>
      </w:tr>
      <w:tr w:rsidR="00922169" w:rsidRPr="004B54E4" w14:paraId="194ED9E4" w14:textId="77777777" w:rsidTr="00735102">
        <w:tc>
          <w:tcPr>
            <w:tcW w:w="4375" w:type="dxa"/>
            <w:tcBorders>
              <w:top w:val="single" w:sz="4" w:space="0" w:color="auto"/>
              <w:bottom w:val="single" w:sz="4" w:space="0" w:color="auto"/>
            </w:tcBorders>
          </w:tcPr>
          <w:p w14:paraId="255EAAA1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3BC4BA3B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N of events (IR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2937D0" w14:textId="669A49A5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HR (95% CI)</w:t>
            </w:r>
          </w:p>
        </w:tc>
      </w:tr>
      <w:tr w:rsidR="00922169" w:rsidRPr="004B54E4" w14:paraId="2C6CB3AA" w14:textId="77777777" w:rsidTr="00735102">
        <w:tc>
          <w:tcPr>
            <w:tcW w:w="4375" w:type="dxa"/>
            <w:tcBorders>
              <w:top w:val="single" w:sz="4" w:space="0" w:color="auto"/>
            </w:tcBorders>
            <w:vAlign w:val="center"/>
          </w:tcPr>
          <w:p w14:paraId="0109C391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MI at diagnosis (per 1 Kg/m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6EA04CF1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51 (0.3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B4AD65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0.97 (0.92, 1.02)</w:t>
            </w:r>
          </w:p>
        </w:tc>
      </w:tr>
      <w:tr w:rsidR="00922169" w:rsidRPr="004B54E4" w14:paraId="301C17F2" w14:textId="77777777" w:rsidTr="00735102">
        <w:tc>
          <w:tcPr>
            <w:tcW w:w="4375" w:type="dxa"/>
          </w:tcPr>
          <w:p w14:paraId="61354E88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10 years before diagnosis 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per 1 Kg/m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32" w:type="dxa"/>
          </w:tcPr>
          <w:p w14:paraId="5512A613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43 (0.34)</w:t>
            </w:r>
          </w:p>
        </w:tc>
        <w:tc>
          <w:tcPr>
            <w:tcW w:w="1843" w:type="dxa"/>
          </w:tcPr>
          <w:p w14:paraId="477A0B9B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0.98 (0.93, 1.02)</w:t>
            </w:r>
          </w:p>
        </w:tc>
      </w:tr>
      <w:tr w:rsidR="00922169" w:rsidRPr="004B54E4" w14:paraId="62EA1256" w14:textId="77777777" w:rsidTr="00735102">
        <w:tc>
          <w:tcPr>
            <w:tcW w:w="4375" w:type="dxa"/>
          </w:tcPr>
          <w:p w14:paraId="40CF6233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20 years before diagnosis 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per 1 Kg/m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32" w:type="dxa"/>
          </w:tcPr>
          <w:p w14:paraId="6EF71CB6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36 (0.34)</w:t>
            </w:r>
          </w:p>
        </w:tc>
        <w:tc>
          <w:tcPr>
            <w:tcW w:w="1843" w:type="dxa"/>
          </w:tcPr>
          <w:p w14:paraId="19155852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0.99 (0.94, 1.03)</w:t>
            </w:r>
          </w:p>
        </w:tc>
      </w:tr>
      <w:tr w:rsidR="00922169" w:rsidRPr="004B54E4" w14:paraId="394A5262" w14:textId="77777777" w:rsidTr="00735102">
        <w:tc>
          <w:tcPr>
            <w:tcW w:w="4375" w:type="dxa"/>
          </w:tcPr>
          <w:p w14:paraId="48CE5132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30 years before diagnosis 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per 1 Kg/m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32" w:type="dxa"/>
          </w:tcPr>
          <w:p w14:paraId="2E0DD0D8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26 (0.35)</w:t>
            </w:r>
          </w:p>
        </w:tc>
        <w:tc>
          <w:tcPr>
            <w:tcW w:w="1843" w:type="dxa"/>
          </w:tcPr>
          <w:p w14:paraId="6311B49A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0.97 (0.91, 1.03)</w:t>
            </w:r>
          </w:p>
        </w:tc>
      </w:tr>
      <w:tr w:rsidR="00922169" w:rsidRPr="004B54E4" w14:paraId="77928D9D" w14:textId="77777777" w:rsidTr="00735102">
        <w:tc>
          <w:tcPr>
            <w:tcW w:w="4375" w:type="dxa"/>
          </w:tcPr>
          <w:p w14:paraId="73475CA7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40 years before diagnosis 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per 1 Kg/m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432" w:type="dxa"/>
          </w:tcPr>
          <w:p w14:paraId="13BA77D2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13 (0.37)</w:t>
            </w:r>
          </w:p>
        </w:tc>
        <w:tc>
          <w:tcPr>
            <w:tcW w:w="1843" w:type="dxa"/>
          </w:tcPr>
          <w:p w14:paraId="73935E38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0.96 (0.90, 1.03)</w:t>
            </w:r>
          </w:p>
        </w:tc>
      </w:tr>
      <w:tr w:rsidR="00922169" w:rsidRPr="004B54E4" w14:paraId="6A3EA703" w14:textId="77777777" w:rsidTr="00735102">
        <w:tc>
          <w:tcPr>
            <w:tcW w:w="4375" w:type="dxa"/>
          </w:tcPr>
          <w:p w14:paraId="4C4FC93A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1432" w:type="dxa"/>
          </w:tcPr>
          <w:p w14:paraId="2BE7A664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0E70884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922169" w:rsidRPr="004B54E4" w14:paraId="4A07F00A" w14:textId="77777777" w:rsidTr="00735102">
        <w:tc>
          <w:tcPr>
            <w:tcW w:w="4375" w:type="dxa"/>
          </w:tcPr>
          <w:p w14:paraId="009A100F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Current smokers</w:t>
            </w:r>
          </w:p>
        </w:tc>
        <w:tc>
          <w:tcPr>
            <w:tcW w:w="1432" w:type="dxa"/>
          </w:tcPr>
          <w:p w14:paraId="3166CD7E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3 (0.38)</w:t>
            </w:r>
          </w:p>
        </w:tc>
        <w:tc>
          <w:tcPr>
            <w:tcW w:w="1843" w:type="dxa"/>
          </w:tcPr>
          <w:p w14:paraId="4FE61D89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.48 (0.80, 2.73)</w:t>
            </w:r>
          </w:p>
        </w:tc>
      </w:tr>
      <w:tr w:rsidR="00922169" w:rsidRPr="004B54E4" w14:paraId="20967236" w14:textId="77777777" w:rsidTr="00735102">
        <w:tc>
          <w:tcPr>
            <w:tcW w:w="4375" w:type="dxa"/>
          </w:tcPr>
          <w:p w14:paraId="2D909AEE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Former smokers</w:t>
            </w:r>
          </w:p>
        </w:tc>
        <w:tc>
          <w:tcPr>
            <w:tcW w:w="1432" w:type="dxa"/>
          </w:tcPr>
          <w:p w14:paraId="1F947A80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72 (0.42)</w:t>
            </w:r>
          </w:p>
        </w:tc>
        <w:tc>
          <w:tcPr>
            <w:tcW w:w="1843" w:type="dxa"/>
          </w:tcPr>
          <w:p w14:paraId="1E2C3268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.43 (1.00, 2.03)</w:t>
            </w:r>
          </w:p>
        </w:tc>
      </w:tr>
      <w:tr w:rsidR="00922169" w:rsidRPr="004B54E4" w14:paraId="1FFC2E6B" w14:textId="77777777" w:rsidTr="00735102">
        <w:tc>
          <w:tcPr>
            <w:tcW w:w="4375" w:type="dxa"/>
          </w:tcPr>
          <w:p w14:paraId="46A83E75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Never smoked</w:t>
            </w:r>
          </w:p>
        </w:tc>
        <w:tc>
          <w:tcPr>
            <w:tcW w:w="1432" w:type="dxa"/>
          </w:tcPr>
          <w:p w14:paraId="3F70FB3A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66 (0.28)</w:t>
            </w:r>
          </w:p>
        </w:tc>
        <w:tc>
          <w:tcPr>
            <w:tcW w:w="1843" w:type="dxa"/>
          </w:tcPr>
          <w:p w14:paraId="6C62A90C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472005" w:rsidRPr="004B54E4" w14:paraId="30EEF5ED" w14:textId="77777777" w:rsidTr="00C92404">
        <w:tc>
          <w:tcPr>
            <w:tcW w:w="4375" w:type="dxa"/>
            <w:vAlign w:val="center"/>
          </w:tcPr>
          <w:p w14:paraId="26586C5C" w14:textId="0B05893E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Smoking </w:t>
            </w:r>
            <w:r w:rsidR="00EF0C7C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in </w:t>
            </w:r>
            <w:r w:rsidRPr="00C9240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pack-years</w:t>
            </w:r>
          </w:p>
        </w:tc>
        <w:tc>
          <w:tcPr>
            <w:tcW w:w="1432" w:type="dxa"/>
          </w:tcPr>
          <w:p w14:paraId="2941D140" w14:textId="77777777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D055732" w14:textId="77777777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472005" w:rsidRPr="004B54E4" w14:paraId="00B067FD" w14:textId="77777777" w:rsidTr="00C92404">
        <w:tc>
          <w:tcPr>
            <w:tcW w:w="4375" w:type="dxa"/>
            <w:vAlign w:val="center"/>
          </w:tcPr>
          <w:p w14:paraId="38777F58" w14:textId="74D8CBDB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color w:val="000000"/>
                <w:sz w:val="18"/>
                <w:szCs w:val="18"/>
              </w:rPr>
              <w:t>&lt;7</w:t>
            </w:r>
          </w:p>
        </w:tc>
        <w:tc>
          <w:tcPr>
            <w:tcW w:w="1432" w:type="dxa"/>
          </w:tcPr>
          <w:p w14:paraId="5B5D3293" w14:textId="31017F58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8 (0.36)</w:t>
            </w:r>
          </w:p>
        </w:tc>
        <w:tc>
          <w:tcPr>
            <w:tcW w:w="1843" w:type="dxa"/>
          </w:tcPr>
          <w:p w14:paraId="216A28EA" w14:textId="238B598B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.44 (0.84, 2.46)</w:t>
            </w:r>
          </w:p>
        </w:tc>
      </w:tr>
      <w:tr w:rsidR="00472005" w:rsidRPr="004B54E4" w14:paraId="304A0822" w14:textId="77777777" w:rsidTr="00C92404">
        <w:tc>
          <w:tcPr>
            <w:tcW w:w="4375" w:type="dxa"/>
            <w:vAlign w:val="center"/>
          </w:tcPr>
          <w:p w14:paraId="3FE22617" w14:textId="08BD5CA9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-16 </w:t>
            </w:r>
          </w:p>
        </w:tc>
        <w:tc>
          <w:tcPr>
            <w:tcW w:w="1432" w:type="dxa"/>
          </w:tcPr>
          <w:p w14:paraId="61DC1A31" w14:textId="21262705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27 (0.42)</w:t>
            </w:r>
          </w:p>
        </w:tc>
        <w:tc>
          <w:tcPr>
            <w:tcW w:w="1843" w:type="dxa"/>
          </w:tcPr>
          <w:p w14:paraId="53E5C1D6" w14:textId="39424F9E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.43 (0.88, 2.31)</w:t>
            </w:r>
          </w:p>
        </w:tc>
      </w:tr>
      <w:tr w:rsidR="00472005" w:rsidRPr="004B54E4" w14:paraId="5A665FC5" w14:textId="77777777" w:rsidTr="00C92404">
        <w:tc>
          <w:tcPr>
            <w:tcW w:w="4375" w:type="dxa"/>
            <w:vAlign w:val="center"/>
          </w:tcPr>
          <w:p w14:paraId="141AC470" w14:textId="69D7CE0E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color w:val="000000"/>
                <w:sz w:val="18"/>
                <w:szCs w:val="18"/>
              </w:rPr>
              <w:t>&gt;16</w:t>
            </w:r>
          </w:p>
        </w:tc>
        <w:tc>
          <w:tcPr>
            <w:tcW w:w="1432" w:type="dxa"/>
          </w:tcPr>
          <w:p w14:paraId="61EEC8E3" w14:textId="3B63C361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28 (0.56)</w:t>
            </w:r>
          </w:p>
        </w:tc>
        <w:tc>
          <w:tcPr>
            <w:tcW w:w="1843" w:type="dxa"/>
          </w:tcPr>
          <w:p w14:paraId="209DA241" w14:textId="1C4433FB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.82 (1.15, 2.91)</w:t>
            </w:r>
          </w:p>
        </w:tc>
      </w:tr>
      <w:tr w:rsidR="00472005" w:rsidRPr="004B54E4" w14:paraId="6A6DB44C" w14:textId="77777777" w:rsidTr="00C92404">
        <w:tc>
          <w:tcPr>
            <w:tcW w:w="4375" w:type="dxa"/>
            <w:vAlign w:val="center"/>
          </w:tcPr>
          <w:p w14:paraId="58C1CDF1" w14:textId="47B4D666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color w:val="000000"/>
                <w:sz w:val="18"/>
                <w:szCs w:val="18"/>
              </w:rPr>
              <w:t>Never smoked</w:t>
            </w:r>
          </w:p>
        </w:tc>
        <w:tc>
          <w:tcPr>
            <w:tcW w:w="1432" w:type="dxa"/>
          </w:tcPr>
          <w:p w14:paraId="1E067ABB" w14:textId="1856732A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66 (0.28)</w:t>
            </w:r>
          </w:p>
        </w:tc>
        <w:tc>
          <w:tcPr>
            <w:tcW w:w="1843" w:type="dxa"/>
          </w:tcPr>
          <w:p w14:paraId="799F2C26" w14:textId="478CBEB1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6D06A2" w:rsidRPr="004B54E4" w14:paraId="1C12AFF8" w14:textId="77777777" w:rsidTr="00735102">
        <w:tc>
          <w:tcPr>
            <w:tcW w:w="4375" w:type="dxa"/>
          </w:tcPr>
          <w:p w14:paraId="288D787E" w14:textId="77777777" w:rsidR="006D06A2" w:rsidRPr="004B54E4" w:rsidRDefault="006D06A2" w:rsidP="006D06A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head injuries</w:t>
            </w:r>
          </w:p>
        </w:tc>
        <w:tc>
          <w:tcPr>
            <w:tcW w:w="1432" w:type="dxa"/>
          </w:tcPr>
          <w:p w14:paraId="56544766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A43F4C9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D06A2" w:rsidRPr="004B54E4" w14:paraId="52F209CE" w14:textId="77777777" w:rsidTr="00735102">
        <w:tc>
          <w:tcPr>
            <w:tcW w:w="4375" w:type="dxa"/>
          </w:tcPr>
          <w:p w14:paraId="13F574C5" w14:textId="77777777" w:rsidR="006D06A2" w:rsidRPr="004B54E4" w:rsidRDefault="006D06A2" w:rsidP="006D0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32" w:type="dxa"/>
          </w:tcPr>
          <w:p w14:paraId="4A8D5B78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23 (0.39)</w:t>
            </w:r>
          </w:p>
        </w:tc>
        <w:tc>
          <w:tcPr>
            <w:tcW w:w="1843" w:type="dxa"/>
          </w:tcPr>
          <w:p w14:paraId="2BFAE363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.16 (0.73, 1.84)</w:t>
            </w:r>
          </w:p>
        </w:tc>
      </w:tr>
      <w:tr w:rsidR="006D06A2" w:rsidRPr="004B54E4" w14:paraId="513D4B14" w14:textId="77777777" w:rsidTr="00735102">
        <w:tc>
          <w:tcPr>
            <w:tcW w:w="4375" w:type="dxa"/>
          </w:tcPr>
          <w:p w14:paraId="2A6F108F" w14:textId="77777777" w:rsidR="006D06A2" w:rsidRPr="004B54E4" w:rsidRDefault="006D06A2" w:rsidP="006D0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32" w:type="dxa"/>
          </w:tcPr>
          <w:p w14:paraId="01DB06EF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28 (0.34)</w:t>
            </w:r>
          </w:p>
        </w:tc>
        <w:tc>
          <w:tcPr>
            <w:tcW w:w="1843" w:type="dxa"/>
          </w:tcPr>
          <w:p w14:paraId="4AA5AF27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6D06A2" w:rsidRPr="004B54E4" w14:paraId="78C5C677" w14:textId="77777777" w:rsidTr="00735102">
        <w:tc>
          <w:tcPr>
            <w:tcW w:w="4375" w:type="dxa"/>
          </w:tcPr>
          <w:p w14:paraId="37761BED" w14:textId="77777777" w:rsidR="006D06A2" w:rsidRPr="004B54E4" w:rsidRDefault="006D06A2" w:rsidP="006D06A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diabetes mellitus</w:t>
            </w:r>
          </w:p>
        </w:tc>
        <w:tc>
          <w:tcPr>
            <w:tcW w:w="1432" w:type="dxa"/>
          </w:tcPr>
          <w:p w14:paraId="491A2EE2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0C858180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D06A2" w:rsidRPr="004B54E4" w14:paraId="093CC37C" w14:textId="77777777" w:rsidTr="00735102">
        <w:tc>
          <w:tcPr>
            <w:tcW w:w="4375" w:type="dxa"/>
          </w:tcPr>
          <w:p w14:paraId="565BC18F" w14:textId="77777777" w:rsidR="006D06A2" w:rsidRPr="004B54E4" w:rsidRDefault="006D06A2" w:rsidP="006D0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32" w:type="dxa"/>
          </w:tcPr>
          <w:p w14:paraId="191D6E62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0 (0.29)</w:t>
            </w:r>
          </w:p>
        </w:tc>
        <w:tc>
          <w:tcPr>
            <w:tcW w:w="1843" w:type="dxa"/>
          </w:tcPr>
          <w:p w14:paraId="19205A81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0.68 (0.35, 1.32)</w:t>
            </w:r>
          </w:p>
        </w:tc>
      </w:tr>
      <w:tr w:rsidR="006D06A2" w:rsidRPr="004B54E4" w14:paraId="60EAF39D" w14:textId="77777777" w:rsidTr="00735102">
        <w:tc>
          <w:tcPr>
            <w:tcW w:w="4375" w:type="dxa"/>
          </w:tcPr>
          <w:p w14:paraId="7B241D7F" w14:textId="77777777" w:rsidR="006D06A2" w:rsidRPr="004B54E4" w:rsidRDefault="006D06A2" w:rsidP="006D0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32" w:type="dxa"/>
          </w:tcPr>
          <w:p w14:paraId="338C8CD8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37 (0.34)</w:t>
            </w:r>
          </w:p>
        </w:tc>
        <w:tc>
          <w:tcPr>
            <w:tcW w:w="1843" w:type="dxa"/>
          </w:tcPr>
          <w:p w14:paraId="3204101D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6D06A2" w:rsidRPr="004B54E4" w14:paraId="30602362" w14:textId="77777777" w:rsidTr="00735102">
        <w:tc>
          <w:tcPr>
            <w:tcW w:w="4375" w:type="dxa"/>
            <w:vAlign w:val="center"/>
          </w:tcPr>
          <w:p w14:paraId="3090A806" w14:textId="77777777" w:rsidR="006D06A2" w:rsidRPr="004B54E4" w:rsidRDefault="006D06A2" w:rsidP="006D0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hypercholesterolemia</w:t>
            </w:r>
          </w:p>
        </w:tc>
        <w:tc>
          <w:tcPr>
            <w:tcW w:w="1432" w:type="dxa"/>
          </w:tcPr>
          <w:p w14:paraId="388ACDCA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0058F88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D06A2" w:rsidRPr="004B54E4" w14:paraId="5FBB6CA0" w14:textId="77777777" w:rsidTr="00735102">
        <w:tc>
          <w:tcPr>
            <w:tcW w:w="4375" w:type="dxa"/>
            <w:vAlign w:val="center"/>
          </w:tcPr>
          <w:p w14:paraId="733A2B4F" w14:textId="77777777" w:rsidR="006D06A2" w:rsidRPr="004B54E4" w:rsidRDefault="006D06A2" w:rsidP="006D0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32" w:type="dxa"/>
          </w:tcPr>
          <w:p w14:paraId="199C6532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42 (0.40)</w:t>
            </w:r>
          </w:p>
        </w:tc>
        <w:tc>
          <w:tcPr>
            <w:tcW w:w="1843" w:type="dxa"/>
          </w:tcPr>
          <w:p w14:paraId="1FE2ED6F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.09 (0.76, 1.56)</w:t>
            </w:r>
          </w:p>
        </w:tc>
      </w:tr>
      <w:tr w:rsidR="006D06A2" w:rsidRPr="004B54E4" w14:paraId="69D5D95C" w14:textId="77777777" w:rsidTr="00735102">
        <w:tc>
          <w:tcPr>
            <w:tcW w:w="4375" w:type="dxa"/>
            <w:vAlign w:val="center"/>
          </w:tcPr>
          <w:p w14:paraId="344323E5" w14:textId="77777777" w:rsidR="006D06A2" w:rsidRPr="004B54E4" w:rsidRDefault="006D06A2" w:rsidP="006D0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32" w:type="dxa"/>
          </w:tcPr>
          <w:p w14:paraId="0EC4E601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105 (0.32)</w:t>
            </w:r>
          </w:p>
        </w:tc>
        <w:tc>
          <w:tcPr>
            <w:tcW w:w="1843" w:type="dxa"/>
          </w:tcPr>
          <w:p w14:paraId="32B877BA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6D06A2" w:rsidRPr="004B54E4" w14:paraId="5E276336" w14:textId="77777777" w:rsidTr="00735102">
        <w:tc>
          <w:tcPr>
            <w:tcW w:w="4375" w:type="dxa"/>
            <w:vAlign w:val="center"/>
          </w:tcPr>
          <w:p w14:paraId="4C008081" w14:textId="77777777" w:rsidR="006D06A2" w:rsidRPr="004B54E4" w:rsidRDefault="006D06A2" w:rsidP="006D0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hypertension</w:t>
            </w:r>
          </w:p>
        </w:tc>
        <w:tc>
          <w:tcPr>
            <w:tcW w:w="1432" w:type="dxa"/>
          </w:tcPr>
          <w:p w14:paraId="4A4EA5C9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63AF074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D06A2" w:rsidRPr="004B54E4" w14:paraId="58530584" w14:textId="77777777" w:rsidTr="00735102">
        <w:tc>
          <w:tcPr>
            <w:tcW w:w="4375" w:type="dxa"/>
            <w:vAlign w:val="center"/>
          </w:tcPr>
          <w:p w14:paraId="2815FCFD" w14:textId="77777777" w:rsidR="006D06A2" w:rsidRPr="004B54E4" w:rsidRDefault="006D06A2" w:rsidP="006D0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32" w:type="dxa"/>
          </w:tcPr>
          <w:p w14:paraId="6E973EBD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62 (0.46)</w:t>
            </w:r>
          </w:p>
        </w:tc>
        <w:tc>
          <w:tcPr>
            <w:tcW w:w="1843" w:type="dxa"/>
          </w:tcPr>
          <w:p w14:paraId="3B4EC7C8" w14:textId="77777777" w:rsidR="006D06A2" w:rsidRPr="004B54E4" w:rsidRDefault="006D06A2" w:rsidP="006D06A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45 (1.02, 2.07)</w:t>
            </w:r>
          </w:p>
        </w:tc>
      </w:tr>
      <w:tr w:rsidR="006D06A2" w:rsidRPr="004B54E4" w14:paraId="3B60464E" w14:textId="77777777" w:rsidTr="00735102">
        <w:tc>
          <w:tcPr>
            <w:tcW w:w="4375" w:type="dxa"/>
            <w:tcBorders>
              <w:bottom w:val="single" w:sz="4" w:space="0" w:color="auto"/>
            </w:tcBorders>
            <w:vAlign w:val="center"/>
          </w:tcPr>
          <w:p w14:paraId="04078C32" w14:textId="77777777" w:rsidR="006D06A2" w:rsidRPr="004B54E4" w:rsidRDefault="006D06A2" w:rsidP="006D06A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309A1B94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74 (0.2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20C633" w14:textId="77777777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6D06A2" w:rsidRPr="004B54E4" w14:paraId="00F2E83A" w14:textId="77777777" w:rsidTr="00735102">
        <w:tc>
          <w:tcPr>
            <w:tcW w:w="765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5E584" w14:textId="53212AAD" w:rsidR="006D06A2" w:rsidRPr="004B54E4" w:rsidRDefault="006D06A2" w:rsidP="006D06A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S: amyotrophic lateral sclerosis, BMI: body mass index, IR: incidence rate, Ref: reference</w:t>
            </w:r>
          </w:p>
        </w:tc>
      </w:tr>
    </w:tbl>
    <w:p w14:paraId="01C3A283" w14:textId="77777777" w:rsidR="00922169" w:rsidRPr="00067293" w:rsidRDefault="00922169" w:rsidP="00922169">
      <w:pPr>
        <w:rPr>
          <w:rFonts w:ascii="Calibri" w:hAnsi="Calibri" w:cs="Calibri"/>
          <w:sz w:val="18"/>
          <w:szCs w:val="18"/>
        </w:rPr>
        <w:sectPr w:rsidR="00922169" w:rsidRPr="00067293" w:rsidSect="00615CD3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93E19DD" w14:textId="77777777" w:rsidR="00922169" w:rsidRDefault="00922169" w:rsidP="00922169">
      <w:pPr>
        <w:rPr>
          <w:rFonts w:ascii="Calibri" w:hAnsi="Calibri" w:cs="Calibri"/>
          <w:sz w:val="18"/>
          <w:szCs w:val="18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2410"/>
      </w:tblGrid>
      <w:tr w:rsidR="00922169" w:rsidRPr="004B54E4" w14:paraId="4CF82459" w14:textId="77777777" w:rsidTr="00735102">
        <w:tc>
          <w:tcPr>
            <w:tcW w:w="69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7300F2" w14:textId="626F6EF1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upplementary Table 3. Average change in ALSFRS-R score over time after ALS diagnosis in relation to BMI, smoking, </w:t>
            </w:r>
            <w:r w:rsidR="00870396" w:rsidRPr="00C9240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nd </w:t>
            </w:r>
            <w:r w:rsidRPr="00C9240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history of head injuries, diabetes mellitus, hypercholesterolemia, </w:t>
            </w:r>
            <w:r w:rsidR="00870396" w:rsidRPr="00C9240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or </w:t>
            </w:r>
            <w:r w:rsidRPr="00C92404">
              <w:rPr>
                <w:rFonts w:ascii="Calibri" w:hAnsi="Calibri" w:cs="Calibri"/>
                <w:sz w:val="18"/>
                <w:szCs w:val="18"/>
                <w:lang w:val="en-US"/>
              </w:rPr>
              <w:t>hypertension using linear mixed models with random intercept and slope</w:t>
            </w:r>
          </w:p>
        </w:tc>
      </w:tr>
      <w:tr w:rsidR="00922169" w:rsidRPr="004B54E4" w14:paraId="461398F0" w14:textId="77777777" w:rsidTr="00735102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6973B7A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</w:rPr>
            </w:pPr>
            <w:r w:rsidRPr="00C9240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0D9941A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l-GR"/>
              </w:rPr>
              <w:t>β (95%</w:t>
            </w: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CI)</w:t>
            </w:r>
          </w:p>
        </w:tc>
      </w:tr>
      <w:tr w:rsidR="00922169" w:rsidRPr="004B54E4" w14:paraId="4D715EC6" w14:textId="77777777" w:rsidTr="00735102"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78DF13D0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BMI at diagnosis (per 1 Kg/m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1081098" w14:textId="77777777" w:rsidR="00922169" w:rsidRPr="004B54E4" w:rsidRDefault="00922169" w:rsidP="00735102">
            <w:pPr>
              <w:tabs>
                <w:tab w:val="right" w:pos="1951"/>
              </w:tabs>
              <w:rPr>
                <w:rFonts w:ascii="Calibri" w:hAnsi="Calibri" w:cs="Calibri"/>
                <w:sz w:val="18"/>
                <w:szCs w:val="18"/>
                <w:lang w:val="el-GR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l-GR"/>
              </w:rPr>
              <w:t>-0.12</w:t>
            </w:r>
            <w:r w:rsidRPr="004B54E4">
              <w:rPr>
                <w:rFonts w:ascii="Calibri" w:hAnsi="Calibri" w:cs="Calibri"/>
                <w:sz w:val="18"/>
                <w:szCs w:val="18"/>
              </w:rPr>
              <w:t xml:space="preserve"> (</w:t>
            </w:r>
            <w:r w:rsidRPr="004B54E4">
              <w:rPr>
                <w:rFonts w:ascii="Calibri" w:hAnsi="Calibri" w:cs="Calibri"/>
                <w:sz w:val="18"/>
                <w:szCs w:val="18"/>
                <w:lang w:val="el-GR"/>
              </w:rPr>
              <w:t>-0.49</w:t>
            </w:r>
            <w:r w:rsidRPr="004B54E4">
              <w:rPr>
                <w:rFonts w:ascii="Calibri" w:hAnsi="Calibri" w:cs="Calibri"/>
                <w:sz w:val="18"/>
                <w:szCs w:val="18"/>
              </w:rPr>
              <w:t>,</w:t>
            </w:r>
            <w:r w:rsidRPr="004B54E4">
              <w:rPr>
                <w:rFonts w:ascii="Calibri" w:hAnsi="Calibri" w:cs="Calibri"/>
                <w:sz w:val="18"/>
                <w:szCs w:val="18"/>
                <w:lang w:val="el-GR"/>
              </w:rPr>
              <w:t xml:space="preserve"> 0.25</w:t>
            </w:r>
            <w:r w:rsidRPr="004B54E4">
              <w:rPr>
                <w:rFonts w:ascii="Calibri" w:hAnsi="Calibri" w:cs="Calibri"/>
                <w:sz w:val="18"/>
                <w:szCs w:val="18"/>
              </w:rPr>
              <w:t>)</w:t>
            </w:r>
            <w:r w:rsidRPr="004B54E4">
              <w:rPr>
                <w:rFonts w:ascii="Calibri" w:hAnsi="Calibri" w:cs="Calibri"/>
                <w:sz w:val="18"/>
                <w:szCs w:val="18"/>
                <w:lang w:val="el-GR"/>
              </w:rPr>
              <w:tab/>
            </w:r>
          </w:p>
        </w:tc>
      </w:tr>
      <w:tr w:rsidR="00922169" w:rsidRPr="004B54E4" w14:paraId="3858B76B" w14:textId="77777777" w:rsidTr="00735102">
        <w:tc>
          <w:tcPr>
            <w:tcW w:w="4531" w:type="dxa"/>
          </w:tcPr>
          <w:p w14:paraId="114DBDAE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10 years before diagnosis 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per 1 Kg/m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</w:tcPr>
          <w:p w14:paraId="6E727754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0.50 (-0.80, -0.21)</w:t>
            </w:r>
          </w:p>
        </w:tc>
      </w:tr>
      <w:tr w:rsidR="00922169" w:rsidRPr="004B54E4" w14:paraId="48C71D06" w14:textId="77777777" w:rsidTr="00735102">
        <w:tc>
          <w:tcPr>
            <w:tcW w:w="4531" w:type="dxa"/>
          </w:tcPr>
          <w:p w14:paraId="3E815EE9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20 years before diagnosis 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per 1 Kg/m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</w:tcPr>
          <w:p w14:paraId="0422DEB9" w14:textId="77777777" w:rsidR="00922169" w:rsidRPr="004B54E4" w:rsidRDefault="00922169" w:rsidP="00735102">
            <w:pPr>
              <w:tabs>
                <w:tab w:val="right" w:pos="1951"/>
              </w:tabs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-0.25 (-0.53, 0.03)</w:t>
            </w:r>
          </w:p>
        </w:tc>
      </w:tr>
      <w:tr w:rsidR="00922169" w:rsidRPr="004B54E4" w14:paraId="2A098D00" w14:textId="77777777" w:rsidTr="00735102">
        <w:tc>
          <w:tcPr>
            <w:tcW w:w="4531" w:type="dxa"/>
          </w:tcPr>
          <w:p w14:paraId="19B14367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30 years before diagnosis 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per 1 Kg/m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</w:tcPr>
          <w:p w14:paraId="40738030" w14:textId="77777777" w:rsidR="00922169" w:rsidRPr="004B54E4" w:rsidRDefault="00922169" w:rsidP="00735102">
            <w:pPr>
              <w:tabs>
                <w:tab w:val="right" w:pos="1951"/>
              </w:tabs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-0.30 (-0.77, 0.17)</w:t>
            </w:r>
          </w:p>
        </w:tc>
      </w:tr>
      <w:tr w:rsidR="00922169" w:rsidRPr="004B54E4" w14:paraId="088CA0A7" w14:textId="77777777" w:rsidTr="00735102">
        <w:tc>
          <w:tcPr>
            <w:tcW w:w="4531" w:type="dxa"/>
          </w:tcPr>
          <w:p w14:paraId="4B73117D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BMI during the 40 years before diagnosis 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(per 1 Kg/m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</w:tcPr>
          <w:p w14:paraId="1872D61C" w14:textId="77777777" w:rsidR="00922169" w:rsidRPr="004B54E4" w:rsidRDefault="00922169" w:rsidP="00735102">
            <w:pPr>
              <w:tabs>
                <w:tab w:val="right" w:pos="1951"/>
              </w:tabs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0.07 (-0.37, 0.50)</w:t>
            </w:r>
          </w:p>
        </w:tc>
      </w:tr>
      <w:tr w:rsidR="00922169" w:rsidRPr="004B54E4" w14:paraId="06AB95BC" w14:textId="77777777" w:rsidTr="00735102">
        <w:tc>
          <w:tcPr>
            <w:tcW w:w="4531" w:type="dxa"/>
          </w:tcPr>
          <w:p w14:paraId="15FBEE27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2410" w:type="dxa"/>
          </w:tcPr>
          <w:p w14:paraId="7CEC0C94" w14:textId="77777777" w:rsidR="00922169" w:rsidRPr="004B54E4" w:rsidRDefault="00922169" w:rsidP="00735102">
            <w:pPr>
              <w:tabs>
                <w:tab w:val="right" w:pos="1951"/>
              </w:tabs>
              <w:rPr>
                <w:rFonts w:ascii="Calibri" w:hAnsi="Calibri" w:cs="Calibri"/>
                <w:sz w:val="18"/>
                <w:szCs w:val="18"/>
                <w:lang w:val="el-GR"/>
              </w:rPr>
            </w:pPr>
          </w:p>
        </w:tc>
      </w:tr>
      <w:tr w:rsidR="00922169" w:rsidRPr="004B54E4" w14:paraId="5885DD6D" w14:textId="77777777" w:rsidTr="00735102">
        <w:tc>
          <w:tcPr>
            <w:tcW w:w="4531" w:type="dxa"/>
          </w:tcPr>
          <w:p w14:paraId="7F9C0C75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Current smokers</w:t>
            </w:r>
          </w:p>
        </w:tc>
        <w:tc>
          <w:tcPr>
            <w:tcW w:w="2410" w:type="dxa"/>
          </w:tcPr>
          <w:p w14:paraId="2096E96E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l-GR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l-GR"/>
              </w:rPr>
              <w:t xml:space="preserve">3.15 </w:t>
            </w:r>
            <w:r w:rsidRPr="004B54E4">
              <w:rPr>
                <w:rFonts w:ascii="Calibri" w:hAnsi="Calibri" w:cs="Calibri"/>
                <w:sz w:val="18"/>
                <w:szCs w:val="18"/>
              </w:rPr>
              <w:t>(</w:t>
            </w:r>
            <w:r w:rsidRPr="004B54E4">
              <w:rPr>
                <w:rFonts w:ascii="Calibri" w:hAnsi="Calibri" w:cs="Calibri"/>
                <w:sz w:val="18"/>
                <w:szCs w:val="18"/>
                <w:lang w:val="el-GR"/>
              </w:rPr>
              <w:t>-2.24, 8.54)</w:t>
            </w:r>
          </w:p>
        </w:tc>
      </w:tr>
      <w:tr w:rsidR="00922169" w:rsidRPr="004B54E4" w14:paraId="02D77A20" w14:textId="77777777" w:rsidTr="00735102">
        <w:tc>
          <w:tcPr>
            <w:tcW w:w="4531" w:type="dxa"/>
          </w:tcPr>
          <w:p w14:paraId="228C8ED8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Former smokers</w:t>
            </w:r>
          </w:p>
        </w:tc>
        <w:tc>
          <w:tcPr>
            <w:tcW w:w="2410" w:type="dxa"/>
          </w:tcPr>
          <w:p w14:paraId="0550ABB2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-0.91 (-3.62, 1.79)</w:t>
            </w:r>
          </w:p>
        </w:tc>
      </w:tr>
      <w:tr w:rsidR="00922169" w:rsidRPr="004B54E4" w14:paraId="5D69F0B8" w14:textId="77777777" w:rsidTr="00735102">
        <w:tc>
          <w:tcPr>
            <w:tcW w:w="4531" w:type="dxa"/>
          </w:tcPr>
          <w:p w14:paraId="1F74C26B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Never smoked</w:t>
            </w:r>
          </w:p>
        </w:tc>
        <w:tc>
          <w:tcPr>
            <w:tcW w:w="2410" w:type="dxa"/>
          </w:tcPr>
          <w:p w14:paraId="5D533D77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472005" w:rsidRPr="004B54E4" w14:paraId="290C86BF" w14:textId="77777777" w:rsidTr="00C92404">
        <w:tc>
          <w:tcPr>
            <w:tcW w:w="4531" w:type="dxa"/>
          </w:tcPr>
          <w:p w14:paraId="1210C123" w14:textId="6E6ECB77" w:rsidR="00472005" w:rsidRPr="0038762A" w:rsidRDefault="00472005" w:rsidP="0047200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3876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Smoking </w:t>
            </w:r>
            <w:r w:rsidR="00EF0C7C" w:rsidRPr="003876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in </w:t>
            </w:r>
            <w:r w:rsidRPr="0038762A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pack-years</w:t>
            </w:r>
          </w:p>
        </w:tc>
        <w:tc>
          <w:tcPr>
            <w:tcW w:w="2410" w:type="dxa"/>
          </w:tcPr>
          <w:p w14:paraId="27CE1BC8" w14:textId="77777777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472005" w:rsidRPr="004B54E4" w14:paraId="4A9F1EEC" w14:textId="77777777" w:rsidTr="00C92404">
        <w:tc>
          <w:tcPr>
            <w:tcW w:w="4531" w:type="dxa"/>
          </w:tcPr>
          <w:p w14:paraId="0660057F" w14:textId="384ACE08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sz w:val="18"/>
                <w:szCs w:val="18"/>
              </w:rPr>
              <w:t>&lt;7</w:t>
            </w:r>
          </w:p>
        </w:tc>
        <w:tc>
          <w:tcPr>
            <w:tcW w:w="2410" w:type="dxa"/>
          </w:tcPr>
          <w:p w14:paraId="2CBF86B2" w14:textId="78D09615" w:rsidR="00472005" w:rsidRPr="004B54E4" w:rsidRDefault="007F2130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0</w:t>
            </w:r>
            <w:r w:rsidR="00472005" w:rsidRPr="004B5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-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.</w:t>
            </w:r>
            <w:r w:rsidR="00942276">
              <w:rPr>
                <w:rFonts w:ascii="Calibri" w:hAnsi="Calibri" w:cs="Calibri"/>
                <w:sz w:val="18"/>
                <w:szCs w:val="18"/>
                <w:lang w:val="en-US"/>
              </w:rPr>
              <w:t>62</w:t>
            </w:r>
            <w:r w:rsidR="00472005" w:rsidRPr="004B54E4">
              <w:rPr>
                <w:rFonts w:ascii="Calibri" w:hAnsi="Calibri" w:cs="Calibri"/>
                <w:sz w:val="18"/>
                <w:szCs w:val="18"/>
                <w:lang w:val="en-US"/>
              </w:rPr>
              <w:t>, 4.</w:t>
            </w:r>
            <w:r w:rsidR="00942276">
              <w:rPr>
                <w:rFonts w:ascii="Calibri" w:hAnsi="Calibri" w:cs="Calibri"/>
                <w:sz w:val="18"/>
                <w:szCs w:val="18"/>
                <w:lang w:val="en-US"/>
              </w:rPr>
              <w:t>03</w:t>
            </w:r>
            <w:r w:rsidR="00472005" w:rsidRPr="004B54E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472005" w:rsidRPr="004B54E4" w14:paraId="778EF287" w14:textId="77777777" w:rsidTr="00C92404">
        <w:tc>
          <w:tcPr>
            <w:tcW w:w="4531" w:type="dxa"/>
          </w:tcPr>
          <w:p w14:paraId="18A85973" w14:textId="467D6131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sz w:val="18"/>
                <w:szCs w:val="18"/>
              </w:rPr>
              <w:t xml:space="preserve">7-16 </w:t>
            </w:r>
          </w:p>
        </w:tc>
        <w:tc>
          <w:tcPr>
            <w:tcW w:w="2410" w:type="dxa"/>
          </w:tcPr>
          <w:p w14:paraId="0D7C6081" w14:textId="2AD22BFC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-</w:t>
            </w:r>
            <w:r w:rsidR="00942276">
              <w:rPr>
                <w:rFonts w:ascii="Calibri" w:hAnsi="Calibri" w:cs="Calibri"/>
                <w:sz w:val="18"/>
                <w:szCs w:val="18"/>
                <w:lang w:val="en-US"/>
              </w:rPr>
              <w:t>2.80</w:t>
            </w: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-</w:t>
            </w:r>
            <w:r w:rsidR="00942276">
              <w:rPr>
                <w:rFonts w:ascii="Calibri" w:hAnsi="Calibri" w:cs="Calibri"/>
                <w:sz w:val="18"/>
                <w:szCs w:val="18"/>
                <w:lang w:val="en-US"/>
              </w:rPr>
              <w:t>6.11</w:t>
            </w: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="00942276">
              <w:rPr>
                <w:rFonts w:ascii="Calibri" w:hAnsi="Calibri" w:cs="Calibri"/>
                <w:sz w:val="18"/>
                <w:szCs w:val="18"/>
                <w:lang w:val="en-US"/>
              </w:rPr>
              <w:t>0.50</w:t>
            </w: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</w:tr>
      <w:tr w:rsidR="00472005" w:rsidRPr="004B54E4" w14:paraId="44A59299" w14:textId="77777777" w:rsidTr="00C92404">
        <w:tc>
          <w:tcPr>
            <w:tcW w:w="4531" w:type="dxa"/>
          </w:tcPr>
          <w:p w14:paraId="5981111E" w14:textId="38A15D52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sz w:val="18"/>
                <w:szCs w:val="18"/>
              </w:rPr>
              <w:t>&gt;16</w:t>
            </w:r>
          </w:p>
        </w:tc>
        <w:tc>
          <w:tcPr>
            <w:tcW w:w="2410" w:type="dxa"/>
          </w:tcPr>
          <w:p w14:paraId="477A94A7" w14:textId="6FCD170C" w:rsidR="00472005" w:rsidRPr="00C92404" w:rsidRDefault="00472005" w:rsidP="00472005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</w:t>
            </w:r>
            <w:r w:rsidR="00942276" w:rsidRPr="00C9240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.81</w:t>
            </w:r>
            <w:r w:rsidRPr="00C9240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-</w:t>
            </w:r>
            <w:r w:rsidR="00942276" w:rsidRPr="00C9240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7.24</w:t>
            </w:r>
            <w:r w:rsidRPr="00C9240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</w:t>
            </w:r>
            <w:r w:rsidR="00942276" w:rsidRPr="00C9240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-0.38</w:t>
            </w:r>
            <w:r w:rsidRPr="00C9240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472005" w:rsidRPr="004B54E4" w14:paraId="21451D20" w14:textId="77777777" w:rsidTr="00C92404">
        <w:tc>
          <w:tcPr>
            <w:tcW w:w="4531" w:type="dxa"/>
          </w:tcPr>
          <w:p w14:paraId="59130024" w14:textId="28248190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C92404">
              <w:rPr>
                <w:rFonts w:ascii="Calibri" w:hAnsi="Calibri" w:cs="Calibri"/>
                <w:sz w:val="18"/>
                <w:szCs w:val="18"/>
              </w:rPr>
              <w:t>Never smoked</w:t>
            </w:r>
          </w:p>
        </w:tc>
        <w:tc>
          <w:tcPr>
            <w:tcW w:w="2410" w:type="dxa"/>
          </w:tcPr>
          <w:p w14:paraId="48F95BD7" w14:textId="447A4C12" w:rsidR="00472005" w:rsidRPr="004B54E4" w:rsidRDefault="00472005" w:rsidP="00472005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922169" w:rsidRPr="004B54E4" w14:paraId="05F596AA" w14:textId="77777777" w:rsidTr="00735102">
        <w:tc>
          <w:tcPr>
            <w:tcW w:w="4531" w:type="dxa"/>
          </w:tcPr>
          <w:p w14:paraId="4444B1AA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head injuries</w:t>
            </w:r>
          </w:p>
        </w:tc>
        <w:tc>
          <w:tcPr>
            <w:tcW w:w="2410" w:type="dxa"/>
          </w:tcPr>
          <w:p w14:paraId="1A60930A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922169" w:rsidRPr="004B54E4" w14:paraId="11BCB4D3" w14:textId="77777777" w:rsidTr="00735102">
        <w:tc>
          <w:tcPr>
            <w:tcW w:w="4531" w:type="dxa"/>
          </w:tcPr>
          <w:p w14:paraId="39A1BBCB" w14:textId="77777777" w:rsidR="00922169" w:rsidRPr="004B54E4" w:rsidRDefault="00922169" w:rsidP="007351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0CAE31E4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-3.09 (-6.54, 0.36)</w:t>
            </w:r>
          </w:p>
        </w:tc>
      </w:tr>
      <w:tr w:rsidR="00922169" w:rsidRPr="004B54E4" w14:paraId="10D74DE1" w14:textId="77777777" w:rsidTr="00735102">
        <w:tc>
          <w:tcPr>
            <w:tcW w:w="4531" w:type="dxa"/>
          </w:tcPr>
          <w:p w14:paraId="0F71B096" w14:textId="77777777" w:rsidR="00922169" w:rsidRPr="004B54E4" w:rsidRDefault="00922169" w:rsidP="007351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10" w:type="dxa"/>
          </w:tcPr>
          <w:p w14:paraId="17902B3C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ef </w:t>
            </w:r>
          </w:p>
        </w:tc>
      </w:tr>
      <w:tr w:rsidR="00922169" w:rsidRPr="004B54E4" w14:paraId="6940767A" w14:textId="77777777" w:rsidTr="00735102">
        <w:tc>
          <w:tcPr>
            <w:tcW w:w="4531" w:type="dxa"/>
          </w:tcPr>
          <w:p w14:paraId="2ED3633E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diabetes mellitus</w:t>
            </w:r>
          </w:p>
        </w:tc>
        <w:tc>
          <w:tcPr>
            <w:tcW w:w="2410" w:type="dxa"/>
          </w:tcPr>
          <w:p w14:paraId="7E930554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922169" w:rsidRPr="004B54E4" w14:paraId="5BD8BA23" w14:textId="77777777" w:rsidTr="00735102">
        <w:tc>
          <w:tcPr>
            <w:tcW w:w="4531" w:type="dxa"/>
          </w:tcPr>
          <w:p w14:paraId="690E1609" w14:textId="77777777" w:rsidR="00922169" w:rsidRPr="004B54E4" w:rsidRDefault="00922169" w:rsidP="007351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5C7050CD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0.40 (-4.25, 5.05)</w:t>
            </w:r>
          </w:p>
        </w:tc>
      </w:tr>
      <w:tr w:rsidR="00922169" w:rsidRPr="004B54E4" w14:paraId="00F287A6" w14:textId="77777777" w:rsidTr="00735102">
        <w:tc>
          <w:tcPr>
            <w:tcW w:w="4531" w:type="dxa"/>
          </w:tcPr>
          <w:p w14:paraId="2469BF9C" w14:textId="77777777" w:rsidR="00922169" w:rsidRPr="004B54E4" w:rsidRDefault="00922169" w:rsidP="007351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10" w:type="dxa"/>
          </w:tcPr>
          <w:p w14:paraId="07E896EC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922169" w:rsidRPr="004B54E4" w14:paraId="1F329EB7" w14:textId="77777777" w:rsidTr="00735102">
        <w:tc>
          <w:tcPr>
            <w:tcW w:w="4531" w:type="dxa"/>
            <w:vAlign w:val="center"/>
          </w:tcPr>
          <w:p w14:paraId="734A8959" w14:textId="77777777" w:rsidR="00922169" w:rsidRPr="004B54E4" w:rsidRDefault="00922169" w:rsidP="007351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hypercholesterolemia</w:t>
            </w:r>
          </w:p>
        </w:tc>
        <w:tc>
          <w:tcPr>
            <w:tcW w:w="2410" w:type="dxa"/>
          </w:tcPr>
          <w:p w14:paraId="0D841552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922169" w:rsidRPr="004B54E4" w14:paraId="33A55439" w14:textId="77777777" w:rsidTr="00735102">
        <w:tc>
          <w:tcPr>
            <w:tcW w:w="4531" w:type="dxa"/>
            <w:vAlign w:val="center"/>
          </w:tcPr>
          <w:p w14:paraId="73FFA799" w14:textId="77777777" w:rsidR="00922169" w:rsidRPr="004B54E4" w:rsidRDefault="00922169" w:rsidP="007351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31CD7F9C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-2.86 (-5.75, 0.02)</w:t>
            </w:r>
          </w:p>
        </w:tc>
      </w:tr>
      <w:tr w:rsidR="00922169" w:rsidRPr="004B54E4" w14:paraId="27788E04" w14:textId="77777777" w:rsidTr="00735102">
        <w:tc>
          <w:tcPr>
            <w:tcW w:w="4531" w:type="dxa"/>
            <w:vAlign w:val="center"/>
          </w:tcPr>
          <w:p w14:paraId="689CCC4C" w14:textId="77777777" w:rsidR="00922169" w:rsidRPr="004B54E4" w:rsidRDefault="00922169" w:rsidP="007351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10" w:type="dxa"/>
          </w:tcPr>
          <w:p w14:paraId="62566549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922169" w:rsidRPr="004B54E4" w14:paraId="6DF586E2" w14:textId="77777777" w:rsidTr="00735102">
        <w:tc>
          <w:tcPr>
            <w:tcW w:w="4531" w:type="dxa"/>
            <w:vAlign w:val="center"/>
          </w:tcPr>
          <w:p w14:paraId="56ED09E4" w14:textId="77777777" w:rsidR="00922169" w:rsidRPr="004B54E4" w:rsidRDefault="00922169" w:rsidP="007351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istory of hypertension</w:t>
            </w:r>
          </w:p>
        </w:tc>
        <w:tc>
          <w:tcPr>
            <w:tcW w:w="2410" w:type="dxa"/>
          </w:tcPr>
          <w:p w14:paraId="5EA152E2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922169" w:rsidRPr="004B54E4" w14:paraId="08CCBAC5" w14:textId="77777777" w:rsidTr="00735102">
        <w:tc>
          <w:tcPr>
            <w:tcW w:w="4531" w:type="dxa"/>
            <w:vAlign w:val="center"/>
          </w:tcPr>
          <w:p w14:paraId="7F4483AF" w14:textId="77777777" w:rsidR="00922169" w:rsidRPr="004B54E4" w:rsidRDefault="00922169" w:rsidP="007351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410" w:type="dxa"/>
          </w:tcPr>
          <w:p w14:paraId="027CCCE2" w14:textId="77777777" w:rsidR="00922169" w:rsidRPr="004B54E4" w:rsidRDefault="00922169" w:rsidP="00735102">
            <w:pPr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-4.55 (-7.22, -1.89)</w:t>
            </w:r>
          </w:p>
        </w:tc>
      </w:tr>
      <w:tr w:rsidR="00922169" w:rsidRPr="004B54E4" w14:paraId="32AD7F80" w14:textId="77777777" w:rsidTr="00735102"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3125C1AE" w14:textId="77777777" w:rsidR="00922169" w:rsidRPr="004B54E4" w:rsidRDefault="00922169" w:rsidP="00735102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083FDD5" w14:textId="77777777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sz w:val="18"/>
                <w:szCs w:val="18"/>
                <w:lang w:val="en-US"/>
              </w:rPr>
              <w:t>Ref</w:t>
            </w:r>
          </w:p>
        </w:tc>
      </w:tr>
      <w:tr w:rsidR="00922169" w:rsidRPr="004B54E4" w14:paraId="591AC803" w14:textId="77777777" w:rsidTr="00735102">
        <w:tc>
          <w:tcPr>
            <w:tcW w:w="69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12CA6" w14:textId="1D32875A" w:rsidR="00922169" w:rsidRPr="004B54E4" w:rsidRDefault="00922169" w:rsidP="00735102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S: amyotrophic lateral sclerosis, ALSFRS-R: amyotrophic lateral sclerosis functional rating scale-revised, BMI:</w:t>
            </w:r>
            <w:r w:rsidR="00301E63"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body mass index, CI: confidence interval, </w:t>
            </w:r>
            <w:r w:rsidR="00301E63" w:rsidRPr="004B54E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ef: reference</w:t>
            </w:r>
          </w:p>
        </w:tc>
      </w:tr>
    </w:tbl>
    <w:p w14:paraId="51633EEB" w14:textId="04B23748" w:rsidR="003471A6" w:rsidRDefault="003471A6" w:rsidP="00E450B3">
      <w:pPr>
        <w:rPr>
          <w:rFonts w:ascii="Calibri" w:hAnsi="Calibri" w:cs="Calibri"/>
          <w:sz w:val="18"/>
          <w:szCs w:val="18"/>
          <w:lang w:val="en-US"/>
        </w:rPr>
      </w:pPr>
    </w:p>
    <w:sectPr w:rsidR="003471A6" w:rsidSect="00615CD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1ED34" w14:textId="77777777" w:rsidR="001B61F7" w:rsidRDefault="001B61F7" w:rsidP="00886171">
      <w:r>
        <w:separator/>
      </w:r>
    </w:p>
  </w:endnote>
  <w:endnote w:type="continuationSeparator" w:id="0">
    <w:p w14:paraId="0A752039" w14:textId="77777777" w:rsidR="001B61F7" w:rsidRDefault="001B61F7" w:rsidP="00886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98253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368484" w14:textId="37BCC102" w:rsidR="00886171" w:rsidRDefault="00886171" w:rsidP="006F24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7ADB28" w14:textId="77777777" w:rsidR="00886171" w:rsidRDefault="00886171" w:rsidP="0088617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490297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04FF44" w14:textId="6115D624" w:rsidR="00886171" w:rsidRDefault="00886171" w:rsidP="006F24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A423FA" w14:textId="77777777" w:rsidR="00886171" w:rsidRDefault="00886171" w:rsidP="008861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63E9F" w14:textId="77777777" w:rsidR="001B61F7" w:rsidRDefault="001B61F7" w:rsidP="00886171">
      <w:r>
        <w:separator/>
      </w:r>
    </w:p>
  </w:footnote>
  <w:footnote w:type="continuationSeparator" w:id="0">
    <w:p w14:paraId="77FF55BD" w14:textId="77777777" w:rsidR="001B61F7" w:rsidRDefault="001B61F7" w:rsidP="00886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hideSpellingErrors/>
  <w:hideGrammaticalErrors/>
  <w:proofState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F4E"/>
    <w:rsid w:val="000000B3"/>
    <w:rsid w:val="0000106E"/>
    <w:rsid w:val="00001E62"/>
    <w:rsid w:val="000028CB"/>
    <w:rsid w:val="000030CC"/>
    <w:rsid w:val="000039F6"/>
    <w:rsid w:val="00004F84"/>
    <w:rsid w:val="00006263"/>
    <w:rsid w:val="000132AE"/>
    <w:rsid w:val="00013BB6"/>
    <w:rsid w:val="00015D81"/>
    <w:rsid w:val="0001722A"/>
    <w:rsid w:val="000200D1"/>
    <w:rsid w:val="00020202"/>
    <w:rsid w:val="00020236"/>
    <w:rsid w:val="0002289D"/>
    <w:rsid w:val="00022A6E"/>
    <w:rsid w:val="00025448"/>
    <w:rsid w:val="000258BB"/>
    <w:rsid w:val="00025F1E"/>
    <w:rsid w:val="0002717A"/>
    <w:rsid w:val="000274C9"/>
    <w:rsid w:val="00031DF1"/>
    <w:rsid w:val="000342B3"/>
    <w:rsid w:val="000375E4"/>
    <w:rsid w:val="0003791F"/>
    <w:rsid w:val="00043E2F"/>
    <w:rsid w:val="0004607B"/>
    <w:rsid w:val="00052290"/>
    <w:rsid w:val="00053139"/>
    <w:rsid w:val="00054297"/>
    <w:rsid w:val="00054E5D"/>
    <w:rsid w:val="0005553F"/>
    <w:rsid w:val="00055B64"/>
    <w:rsid w:val="00055C57"/>
    <w:rsid w:val="00056C49"/>
    <w:rsid w:val="00062ADB"/>
    <w:rsid w:val="00063575"/>
    <w:rsid w:val="00065319"/>
    <w:rsid w:val="000668AB"/>
    <w:rsid w:val="0006712F"/>
    <w:rsid w:val="00067293"/>
    <w:rsid w:val="00077E07"/>
    <w:rsid w:val="00081913"/>
    <w:rsid w:val="00083028"/>
    <w:rsid w:val="00086FB1"/>
    <w:rsid w:val="00087BA4"/>
    <w:rsid w:val="00087CC1"/>
    <w:rsid w:val="00087FA3"/>
    <w:rsid w:val="00091BAF"/>
    <w:rsid w:val="00093574"/>
    <w:rsid w:val="0009377E"/>
    <w:rsid w:val="00093FC0"/>
    <w:rsid w:val="00094F22"/>
    <w:rsid w:val="000A1774"/>
    <w:rsid w:val="000A18B8"/>
    <w:rsid w:val="000A2EBD"/>
    <w:rsid w:val="000A3FEE"/>
    <w:rsid w:val="000A5497"/>
    <w:rsid w:val="000A66A2"/>
    <w:rsid w:val="000B16D7"/>
    <w:rsid w:val="000B1789"/>
    <w:rsid w:val="000B2800"/>
    <w:rsid w:val="000B3695"/>
    <w:rsid w:val="000C05F3"/>
    <w:rsid w:val="000C3AA6"/>
    <w:rsid w:val="000C7396"/>
    <w:rsid w:val="000D0E97"/>
    <w:rsid w:val="000D728E"/>
    <w:rsid w:val="000D7A74"/>
    <w:rsid w:val="000E003C"/>
    <w:rsid w:val="000E520E"/>
    <w:rsid w:val="000E5224"/>
    <w:rsid w:val="000E5E81"/>
    <w:rsid w:val="000E6E42"/>
    <w:rsid w:val="000E7989"/>
    <w:rsid w:val="000F0EBA"/>
    <w:rsid w:val="000F3261"/>
    <w:rsid w:val="000F3961"/>
    <w:rsid w:val="000F56AA"/>
    <w:rsid w:val="000F6567"/>
    <w:rsid w:val="00100159"/>
    <w:rsid w:val="001018E7"/>
    <w:rsid w:val="00102E79"/>
    <w:rsid w:val="0010353E"/>
    <w:rsid w:val="001042EB"/>
    <w:rsid w:val="001045BA"/>
    <w:rsid w:val="00104887"/>
    <w:rsid w:val="00105674"/>
    <w:rsid w:val="001101DA"/>
    <w:rsid w:val="00110F2D"/>
    <w:rsid w:val="001160EC"/>
    <w:rsid w:val="00116E91"/>
    <w:rsid w:val="0012253C"/>
    <w:rsid w:val="001227E1"/>
    <w:rsid w:val="0012294E"/>
    <w:rsid w:val="001250D7"/>
    <w:rsid w:val="00125710"/>
    <w:rsid w:val="00126A79"/>
    <w:rsid w:val="00126EDE"/>
    <w:rsid w:val="0013057D"/>
    <w:rsid w:val="00130C15"/>
    <w:rsid w:val="00130DB9"/>
    <w:rsid w:val="00131B04"/>
    <w:rsid w:val="001320EB"/>
    <w:rsid w:val="001331B0"/>
    <w:rsid w:val="0013326D"/>
    <w:rsid w:val="00134098"/>
    <w:rsid w:val="001346EA"/>
    <w:rsid w:val="00135E26"/>
    <w:rsid w:val="00140BC6"/>
    <w:rsid w:val="00140F3C"/>
    <w:rsid w:val="0014192D"/>
    <w:rsid w:val="0014367D"/>
    <w:rsid w:val="00143E07"/>
    <w:rsid w:val="00145723"/>
    <w:rsid w:val="00147FA9"/>
    <w:rsid w:val="001503DC"/>
    <w:rsid w:val="00150EA4"/>
    <w:rsid w:val="001533B3"/>
    <w:rsid w:val="00153A78"/>
    <w:rsid w:val="00155AB9"/>
    <w:rsid w:val="0015607C"/>
    <w:rsid w:val="00156FE2"/>
    <w:rsid w:val="00157D19"/>
    <w:rsid w:val="00166F8A"/>
    <w:rsid w:val="0017026B"/>
    <w:rsid w:val="00172CA6"/>
    <w:rsid w:val="001751B7"/>
    <w:rsid w:val="0017584B"/>
    <w:rsid w:val="00175D7F"/>
    <w:rsid w:val="00175DF8"/>
    <w:rsid w:val="00177226"/>
    <w:rsid w:val="00180C14"/>
    <w:rsid w:val="00181147"/>
    <w:rsid w:val="00181B99"/>
    <w:rsid w:val="0018528E"/>
    <w:rsid w:val="00190398"/>
    <w:rsid w:val="00192659"/>
    <w:rsid w:val="001942A6"/>
    <w:rsid w:val="00194A4A"/>
    <w:rsid w:val="00194AAA"/>
    <w:rsid w:val="00195509"/>
    <w:rsid w:val="001963A2"/>
    <w:rsid w:val="00196A7F"/>
    <w:rsid w:val="00197081"/>
    <w:rsid w:val="001A0D43"/>
    <w:rsid w:val="001A0DEF"/>
    <w:rsid w:val="001A2360"/>
    <w:rsid w:val="001A243F"/>
    <w:rsid w:val="001A4683"/>
    <w:rsid w:val="001B0041"/>
    <w:rsid w:val="001B1576"/>
    <w:rsid w:val="001B29C3"/>
    <w:rsid w:val="001B311E"/>
    <w:rsid w:val="001B319C"/>
    <w:rsid w:val="001B3A17"/>
    <w:rsid w:val="001B3EA2"/>
    <w:rsid w:val="001B551D"/>
    <w:rsid w:val="001B61F7"/>
    <w:rsid w:val="001B7D1F"/>
    <w:rsid w:val="001C2F9B"/>
    <w:rsid w:val="001C3D26"/>
    <w:rsid w:val="001C3EBE"/>
    <w:rsid w:val="001C4986"/>
    <w:rsid w:val="001D042C"/>
    <w:rsid w:val="001D075F"/>
    <w:rsid w:val="001D13D6"/>
    <w:rsid w:val="001E2919"/>
    <w:rsid w:val="001E384E"/>
    <w:rsid w:val="001E3A2A"/>
    <w:rsid w:val="001E3CD0"/>
    <w:rsid w:val="001E465B"/>
    <w:rsid w:val="001E56D8"/>
    <w:rsid w:val="001E5898"/>
    <w:rsid w:val="001E7282"/>
    <w:rsid w:val="001F3BE5"/>
    <w:rsid w:val="001F53B6"/>
    <w:rsid w:val="001F6E3E"/>
    <w:rsid w:val="001F7F82"/>
    <w:rsid w:val="00202746"/>
    <w:rsid w:val="00202BA0"/>
    <w:rsid w:val="00205673"/>
    <w:rsid w:val="00205DAE"/>
    <w:rsid w:val="002079C0"/>
    <w:rsid w:val="00207BA9"/>
    <w:rsid w:val="00207C87"/>
    <w:rsid w:val="0021045C"/>
    <w:rsid w:val="0021433A"/>
    <w:rsid w:val="002175DF"/>
    <w:rsid w:val="00220044"/>
    <w:rsid w:val="002206BD"/>
    <w:rsid w:val="00222E87"/>
    <w:rsid w:val="00224C9F"/>
    <w:rsid w:val="00231A48"/>
    <w:rsid w:val="00231FB2"/>
    <w:rsid w:val="0023406D"/>
    <w:rsid w:val="00236FA1"/>
    <w:rsid w:val="00237300"/>
    <w:rsid w:val="002406BF"/>
    <w:rsid w:val="002419CC"/>
    <w:rsid w:val="0024259C"/>
    <w:rsid w:val="00244215"/>
    <w:rsid w:val="00246E8B"/>
    <w:rsid w:val="002471BF"/>
    <w:rsid w:val="00250983"/>
    <w:rsid w:val="002516A3"/>
    <w:rsid w:val="00251FEE"/>
    <w:rsid w:val="00252521"/>
    <w:rsid w:val="00252AD8"/>
    <w:rsid w:val="00253708"/>
    <w:rsid w:val="002558BC"/>
    <w:rsid w:val="00255B79"/>
    <w:rsid w:val="00256D3E"/>
    <w:rsid w:val="002576C8"/>
    <w:rsid w:val="00257A88"/>
    <w:rsid w:val="002630D1"/>
    <w:rsid w:val="0026336D"/>
    <w:rsid w:val="002672C3"/>
    <w:rsid w:val="00270A0E"/>
    <w:rsid w:val="00270BB4"/>
    <w:rsid w:val="00271657"/>
    <w:rsid w:val="00271907"/>
    <w:rsid w:val="002752DD"/>
    <w:rsid w:val="00275C96"/>
    <w:rsid w:val="00275CCE"/>
    <w:rsid w:val="002800AB"/>
    <w:rsid w:val="00281A94"/>
    <w:rsid w:val="002856BC"/>
    <w:rsid w:val="00285941"/>
    <w:rsid w:val="00287EE1"/>
    <w:rsid w:val="00290192"/>
    <w:rsid w:val="00292839"/>
    <w:rsid w:val="002A0AD0"/>
    <w:rsid w:val="002A0AE7"/>
    <w:rsid w:val="002A4A06"/>
    <w:rsid w:val="002A5B6E"/>
    <w:rsid w:val="002A5E57"/>
    <w:rsid w:val="002A6089"/>
    <w:rsid w:val="002A6909"/>
    <w:rsid w:val="002B080A"/>
    <w:rsid w:val="002B1258"/>
    <w:rsid w:val="002B1BC6"/>
    <w:rsid w:val="002B1E2F"/>
    <w:rsid w:val="002B2CD6"/>
    <w:rsid w:val="002B2ECE"/>
    <w:rsid w:val="002B458E"/>
    <w:rsid w:val="002B527F"/>
    <w:rsid w:val="002B79DF"/>
    <w:rsid w:val="002B7EA2"/>
    <w:rsid w:val="002C1BB5"/>
    <w:rsid w:val="002C2F2E"/>
    <w:rsid w:val="002C3C94"/>
    <w:rsid w:val="002D15F7"/>
    <w:rsid w:val="002D2946"/>
    <w:rsid w:val="002D497A"/>
    <w:rsid w:val="002D6C87"/>
    <w:rsid w:val="002E0855"/>
    <w:rsid w:val="002E0FA1"/>
    <w:rsid w:val="002E1105"/>
    <w:rsid w:val="002E190A"/>
    <w:rsid w:val="002E1C37"/>
    <w:rsid w:val="002E22A1"/>
    <w:rsid w:val="002E2FA3"/>
    <w:rsid w:val="002E31C0"/>
    <w:rsid w:val="002E465A"/>
    <w:rsid w:val="002E5362"/>
    <w:rsid w:val="002E5A9A"/>
    <w:rsid w:val="002F0B4D"/>
    <w:rsid w:val="002F2602"/>
    <w:rsid w:val="002F3006"/>
    <w:rsid w:val="002F3D07"/>
    <w:rsid w:val="002F4233"/>
    <w:rsid w:val="002F4274"/>
    <w:rsid w:val="002F62F2"/>
    <w:rsid w:val="002F712C"/>
    <w:rsid w:val="002F76DA"/>
    <w:rsid w:val="00301E63"/>
    <w:rsid w:val="00302AAC"/>
    <w:rsid w:val="00304160"/>
    <w:rsid w:val="003047AA"/>
    <w:rsid w:val="00305512"/>
    <w:rsid w:val="00305CE0"/>
    <w:rsid w:val="00305DD0"/>
    <w:rsid w:val="00305FE0"/>
    <w:rsid w:val="003070A3"/>
    <w:rsid w:val="00311AC9"/>
    <w:rsid w:val="00312051"/>
    <w:rsid w:val="0031250D"/>
    <w:rsid w:val="0031351E"/>
    <w:rsid w:val="00313618"/>
    <w:rsid w:val="00316F7A"/>
    <w:rsid w:val="00320F73"/>
    <w:rsid w:val="003216BA"/>
    <w:rsid w:val="003221FB"/>
    <w:rsid w:val="003235CB"/>
    <w:rsid w:val="00324098"/>
    <w:rsid w:val="00324467"/>
    <w:rsid w:val="0032501D"/>
    <w:rsid w:val="00325877"/>
    <w:rsid w:val="003259FA"/>
    <w:rsid w:val="003268B2"/>
    <w:rsid w:val="00327E58"/>
    <w:rsid w:val="00332EF0"/>
    <w:rsid w:val="00334DCF"/>
    <w:rsid w:val="003353C7"/>
    <w:rsid w:val="00336213"/>
    <w:rsid w:val="003378A3"/>
    <w:rsid w:val="00337C51"/>
    <w:rsid w:val="003404C0"/>
    <w:rsid w:val="0034237A"/>
    <w:rsid w:val="003427A5"/>
    <w:rsid w:val="003462ED"/>
    <w:rsid w:val="003469BB"/>
    <w:rsid w:val="003471A6"/>
    <w:rsid w:val="00347928"/>
    <w:rsid w:val="00347B53"/>
    <w:rsid w:val="00347D3F"/>
    <w:rsid w:val="0035000C"/>
    <w:rsid w:val="003554B4"/>
    <w:rsid w:val="003564A5"/>
    <w:rsid w:val="00357444"/>
    <w:rsid w:val="00361318"/>
    <w:rsid w:val="0036248F"/>
    <w:rsid w:val="00362F29"/>
    <w:rsid w:val="003654B3"/>
    <w:rsid w:val="003665A5"/>
    <w:rsid w:val="0036675B"/>
    <w:rsid w:val="00367A63"/>
    <w:rsid w:val="003705CF"/>
    <w:rsid w:val="00370C30"/>
    <w:rsid w:val="003733CD"/>
    <w:rsid w:val="0037378F"/>
    <w:rsid w:val="00373BD9"/>
    <w:rsid w:val="003742A5"/>
    <w:rsid w:val="00375147"/>
    <w:rsid w:val="0037714D"/>
    <w:rsid w:val="003772ED"/>
    <w:rsid w:val="00381C4C"/>
    <w:rsid w:val="003834BF"/>
    <w:rsid w:val="003836D3"/>
    <w:rsid w:val="00383A2A"/>
    <w:rsid w:val="00385605"/>
    <w:rsid w:val="00385C36"/>
    <w:rsid w:val="00385D2B"/>
    <w:rsid w:val="0038762A"/>
    <w:rsid w:val="00387BBC"/>
    <w:rsid w:val="003915B0"/>
    <w:rsid w:val="00392FCE"/>
    <w:rsid w:val="003961D0"/>
    <w:rsid w:val="003A0402"/>
    <w:rsid w:val="003A3717"/>
    <w:rsid w:val="003A3BD7"/>
    <w:rsid w:val="003A4684"/>
    <w:rsid w:val="003A533A"/>
    <w:rsid w:val="003A5FF6"/>
    <w:rsid w:val="003A6350"/>
    <w:rsid w:val="003B121B"/>
    <w:rsid w:val="003B25FF"/>
    <w:rsid w:val="003B34C2"/>
    <w:rsid w:val="003B4679"/>
    <w:rsid w:val="003B73C8"/>
    <w:rsid w:val="003C115C"/>
    <w:rsid w:val="003C13EE"/>
    <w:rsid w:val="003D0B0C"/>
    <w:rsid w:val="003D109F"/>
    <w:rsid w:val="003D3D21"/>
    <w:rsid w:val="003D3D8D"/>
    <w:rsid w:val="003E37B4"/>
    <w:rsid w:val="003E3DFD"/>
    <w:rsid w:val="003E43C5"/>
    <w:rsid w:val="003E6C27"/>
    <w:rsid w:val="003E6FDC"/>
    <w:rsid w:val="003E7018"/>
    <w:rsid w:val="003E7F25"/>
    <w:rsid w:val="003F24BE"/>
    <w:rsid w:val="003F440A"/>
    <w:rsid w:val="003F5E9C"/>
    <w:rsid w:val="003F5EF8"/>
    <w:rsid w:val="003F6611"/>
    <w:rsid w:val="003F67EE"/>
    <w:rsid w:val="003F7148"/>
    <w:rsid w:val="004002E9"/>
    <w:rsid w:val="00402658"/>
    <w:rsid w:val="00403139"/>
    <w:rsid w:val="00410AD3"/>
    <w:rsid w:val="00411121"/>
    <w:rsid w:val="00413E7A"/>
    <w:rsid w:val="00414A60"/>
    <w:rsid w:val="00414E2D"/>
    <w:rsid w:val="00415CA8"/>
    <w:rsid w:val="004160D0"/>
    <w:rsid w:val="00417262"/>
    <w:rsid w:val="004172C3"/>
    <w:rsid w:val="00417506"/>
    <w:rsid w:val="00417E74"/>
    <w:rsid w:val="004224A5"/>
    <w:rsid w:val="00422D62"/>
    <w:rsid w:val="00423B27"/>
    <w:rsid w:val="00426092"/>
    <w:rsid w:val="004266F5"/>
    <w:rsid w:val="00426B6E"/>
    <w:rsid w:val="00427FB7"/>
    <w:rsid w:val="004306A6"/>
    <w:rsid w:val="00432529"/>
    <w:rsid w:val="004328AB"/>
    <w:rsid w:val="004341D0"/>
    <w:rsid w:val="00434D16"/>
    <w:rsid w:val="00435BDA"/>
    <w:rsid w:val="004411FF"/>
    <w:rsid w:val="00444534"/>
    <w:rsid w:val="00446D09"/>
    <w:rsid w:val="00450264"/>
    <w:rsid w:val="00450A11"/>
    <w:rsid w:val="00452805"/>
    <w:rsid w:val="00455FDB"/>
    <w:rsid w:val="00457A34"/>
    <w:rsid w:val="00460488"/>
    <w:rsid w:val="00461C83"/>
    <w:rsid w:val="00462B31"/>
    <w:rsid w:val="00462E5B"/>
    <w:rsid w:val="004632D9"/>
    <w:rsid w:val="0046330E"/>
    <w:rsid w:val="00463347"/>
    <w:rsid w:val="0046334D"/>
    <w:rsid w:val="00463BD4"/>
    <w:rsid w:val="00470818"/>
    <w:rsid w:val="00472005"/>
    <w:rsid w:val="00472CED"/>
    <w:rsid w:val="00473838"/>
    <w:rsid w:val="00473F56"/>
    <w:rsid w:val="00474D28"/>
    <w:rsid w:val="00475704"/>
    <w:rsid w:val="00477CEF"/>
    <w:rsid w:val="004808D6"/>
    <w:rsid w:val="00481541"/>
    <w:rsid w:val="0048195E"/>
    <w:rsid w:val="00482643"/>
    <w:rsid w:val="00483B3E"/>
    <w:rsid w:val="0048416B"/>
    <w:rsid w:val="00484F25"/>
    <w:rsid w:val="00485524"/>
    <w:rsid w:val="00490DAD"/>
    <w:rsid w:val="0049178E"/>
    <w:rsid w:val="0049244C"/>
    <w:rsid w:val="004947E8"/>
    <w:rsid w:val="00494B9E"/>
    <w:rsid w:val="00496E09"/>
    <w:rsid w:val="004A1E97"/>
    <w:rsid w:val="004A2187"/>
    <w:rsid w:val="004A29F6"/>
    <w:rsid w:val="004A420A"/>
    <w:rsid w:val="004A4C01"/>
    <w:rsid w:val="004A75C6"/>
    <w:rsid w:val="004A7650"/>
    <w:rsid w:val="004A7B8F"/>
    <w:rsid w:val="004B0188"/>
    <w:rsid w:val="004B22A9"/>
    <w:rsid w:val="004B4A93"/>
    <w:rsid w:val="004B54E4"/>
    <w:rsid w:val="004B6E1A"/>
    <w:rsid w:val="004B7BC0"/>
    <w:rsid w:val="004C0F39"/>
    <w:rsid w:val="004C1225"/>
    <w:rsid w:val="004C1844"/>
    <w:rsid w:val="004C253A"/>
    <w:rsid w:val="004C29D1"/>
    <w:rsid w:val="004C4608"/>
    <w:rsid w:val="004C4E22"/>
    <w:rsid w:val="004C4F3E"/>
    <w:rsid w:val="004C50A0"/>
    <w:rsid w:val="004C5196"/>
    <w:rsid w:val="004C6399"/>
    <w:rsid w:val="004C660E"/>
    <w:rsid w:val="004C7327"/>
    <w:rsid w:val="004D09CC"/>
    <w:rsid w:val="004D0A88"/>
    <w:rsid w:val="004D0DF8"/>
    <w:rsid w:val="004D1FB5"/>
    <w:rsid w:val="004D254E"/>
    <w:rsid w:val="004D44F6"/>
    <w:rsid w:val="004D4C08"/>
    <w:rsid w:val="004D4DFD"/>
    <w:rsid w:val="004E054D"/>
    <w:rsid w:val="004E0B21"/>
    <w:rsid w:val="004E18E1"/>
    <w:rsid w:val="004E232B"/>
    <w:rsid w:val="004E267C"/>
    <w:rsid w:val="004E5526"/>
    <w:rsid w:val="004F1444"/>
    <w:rsid w:val="004F2100"/>
    <w:rsid w:val="004F38EB"/>
    <w:rsid w:val="004F405D"/>
    <w:rsid w:val="004F4BDC"/>
    <w:rsid w:val="004F5135"/>
    <w:rsid w:val="004F612B"/>
    <w:rsid w:val="004F6662"/>
    <w:rsid w:val="00500211"/>
    <w:rsid w:val="0050073D"/>
    <w:rsid w:val="00500F33"/>
    <w:rsid w:val="00505C87"/>
    <w:rsid w:val="00507069"/>
    <w:rsid w:val="005133CB"/>
    <w:rsid w:val="00513C74"/>
    <w:rsid w:val="00514986"/>
    <w:rsid w:val="0052132E"/>
    <w:rsid w:val="0052194D"/>
    <w:rsid w:val="00525B97"/>
    <w:rsid w:val="00530035"/>
    <w:rsid w:val="005313C0"/>
    <w:rsid w:val="00531F8A"/>
    <w:rsid w:val="0053451F"/>
    <w:rsid w:val="00535339"/>
    <w:rsid w:val="005408B6"/>
    <w:rsid w:val="00541249"/>
    <w:rsid w:val="0054464C"/>
    <w:rsid w:val="00544AE3"/>
    <w:rsid w:val="00544BF9"/>
    <w:rsid w:val="00546BE0"/>
    <w:rsid w:val="005539DC"/>
    <w:rsid w:val="005558E3"/>
    <w:rsid w:val="00557280"/>
    <w:rsid w:val="00560C4F"/>
    <w:rsid w:val="00562273"/>
    <w:rsid w:val="005630A4"/>
    <w:rsid w:val="0056429C"/>
    <w:rsid w:val="00564391"/>
    <w:rsid w:val="0056439C"/>
    <w:rsid w:val="00567328"/>
    <w:rsid w:val="005676C9"/>
    <w:rsid w:val="00567BDF"/>
    <w:rsid w:val="00570017"/>
    <w:rsid w:val="00570872"/>
    <w:rsid w:val="00571099"/>
    <w:rsid w:val="00572C93"/>
    <w:rsid w:val="005751CE"/>
    <w:rsid w:val="00575820"/>
    <w:rsid w:val="005802E1"/>
    <w:rsid w:val="00581294"/>
    <w:rsid w:val="00581719"/>
    <w:rsid w:val="00582FF4"/>
    <w:rsid w:val="005832DB"/>
    <w:rsid w:val="00583ABE"/>
    <w:rsid w:val="00583DE1"/>
    <w:rsid w:val="00584C42"/>
    <w:rsid w:val="00586160"/>
    <w:rsid w:val="005862F3"/>
    <w:rsid w:val="00587F7C"/>
    <w:rsid w:val="00590F84"/>
    <w:rsid w:val="00591632"/>
    <w:rsid w:val="00591763"/>
    <w:rsid w:val="00595B08"/>
    <w:rsid w:val="00595DA0"/>
    <w:rsid w:val="00595E13"/>
    <w:rsid w:val="00596AA5"/>
    <w:rsid w:val="00597B13"/>
    <w:rsid w:val="005A02EF"/>
    <w:rsid w:val="005A168B"/>
    <w:rsid w:val="005A25DE"/>
    <w:rsid w:val="005A279D"/>
    <w:rsid w:val="005A3226"/>
    <w:rsid w:val="005A4504"/>
    <w:rsid w:val="005A4607"/>
    <w:rsid w:val="005A51D0"/>
    <w:rsid w:val="005B00CF"/>
    <w:rsid w:val="005B1B8D"/>
    <w:rsid w:val="005B4397"/>
    <w:rsid w:val="005B4E73"/>
    <w:rsid w:val="005B5415"/>
    <w:rsid w:val="005B63C1"/>
    <w:rsid w:val="005B6B3C"/>
    <w:rsid w:val="005B7080"/>
    <w:rsid w:val="005C1010"/>
    <w:rsid w:val="005C13AB"/>
    <w:rsid w:val="005C165B"/>
    <w:rsid w:val="005C1F52"/>
    <w:rsid w:val="005C2120"/>
    <w:rsid w:val="005C680B"/>
    <w:rsid w:val="005D061B"/>
    <w:rsid w:val="005D1163"/>
    <w:rsid w:val="005D1176"/>
    <w:rsid w:val="005D1503"/>
    <w:rsid w:val="005D1FD5"/>
    <w:rsid w:val="005D279F"/>
    <w:rsid w:val="005D3AD1"/>
    <w:rsid w:val="005D4A73"/>
    <w:rsid w:val="005D6E29"/>
    <w:rsid w:val="005E070E"/>
    <w:rsid w:val="005E0B20"/>
    <w:rsid w:val="005E135B"/>
    <w:rsid w:val="005E26A2"/>
    <w:rsid w:val="005E2B5D"/>
    <w:rsid w:val="005E46C2"/>
    <w:rsid w:val="005E4A35"/>
    <w:rsid w:val="005E5C97"/>
    <w:rsid w:val="005E5F87"/>
    <w:rsid w:val="005F0AA4"/>
    <w:rsid w:val="005F2416"/>
    <w:rsid w:val="005F4299"/>
    <w:rsid w:val="005F4F31"/>
    <w:rsid w:val="005F5522"/>
    <w:rsid w:val="005F77EC"/>
    <w:rsid w:val="00600037"/>
    <w:rsid w:val="00601904"/>
    <w:rsid w:val="00601C99"/>
    <w:rsid w:val="006032CD"/>
    <w:rsid w:val="00603F03"/>
    <w:rsid w:val="00604573"/>
    <w:rsid w:val="00604A99"/>
    <w:rsid w:val="0060738E"/>
    <w:rsid w:val="00611E3D"/>
    <w:rsid w:val="00612AC7"/>
    <w:rsid w:val="00613C21"/>
    <w:rsid w:val="00613EA3"/>
    <w:rsid w:val="00615CD3"/>
    <w:rsid w:val="006175FD"/>
    <w:rsid w:val="006176D7"/>
    <w:rsid w:val="0062120B"/>
    <w:rsid w:val="00621F4E"/>
    <w:rsid w:val="00622A19"/>
    <w:rsid w:val="00624FE1"/>
    <w:rsid w:val="00625411"/>
    <w:rsid w:val="00631130"/>
    <w:rsid w:val="00632065"/>
    <w:rsid w:val="00632578"/>
    <w:rsid w:val="00634C59"/>
    <w:rsid w:val="00636368"/>
    <w:rsid w:val="00636698"/>
    <w:rsid w:val="00640E9D"/>
    <w:rsid w:val="0064113E"/>
    <w:rsid w:val="006413F2"/>
    <w:rsid w:val="00641FF9"/>
    <w:rsid w:val="00642F09"/>
    <w:rsid w:val="006462EE"/>
    <w:rsid w:val="00647AEB"/>
    <w:rsid w:val="00650B77"/>
    <w:rsid w:val="00651DB6"/>
    <w:rsid w:val="00652E12"/>
    <w:rsid w:val="00653631"/>
    <w:rsid w:val="006538C1"/>
    <w:rsid w:val="00653F61"/>
    <w:rsid w:val="006543B5"/>
    <w:rsid w:val="006544AA"/>
    <w:rsid w:val="0065494F"/>
    <w:rsid w:val="00654F39"/>
    <w:rsid w:val="006576F6"/>
    <w:rsid w:val="0066224A"/>
    <w:rsid w:val="00664F0F"/>
    <w:rsid w:val="00670BE7"/>
    <w:rsid w:val="00671798"/>
    <w:rsid w:val="00671A1A"/>
    <w:rsid w:val="006732AF"/>
    <w:rsid w:val="00673D4D"/>
    <w:rsid w:val="00675595"/>
    <w:rsid w:val="00676213"/>
    <w:rsid w:val="00677716"/>
    <w:rsid w:val="00680186"/>
    <w:rsid w:val="00680890"/>
    <w:rsid w:val="00682260"/>
    <w:rsid w:val="0068252B"/>
    <w:rsid w:val="0068311D"/>
    <w:rsid w:val="0068499D"/>
    <w:rsid w:val="00685634"/>
    <w:rsid w:val="00686F30"/>
    <w:rsid w:val="00690413"/>
    <w:rsid w:val="00690764"/>
    <w:rsid w:val="00690BB0"/>
    <w:rsid w:val="00690FAB"/>
    <w:rsid w:val="006910B2"/>
    <w:rsid w:val="00691A79"/>
    <w:rsid w:val="00691C92"/>
    <w:rsid w:val="006937E6"/>
    <w:rsid w:val="006960EF"/>
    <w:rsid w:val="00697644"/>
    <w:rsid w:val="006A1702"/>
    <w:rsid w:val="006A2AED"/>
    <w:rsid w:val="006A49CC"/>
    <w:rsid w:val="006A4CA3"/>
    <w:rsid w:val="006A6570"/>
    <w:rsid w:val="006A6913"/>
    <w:rsid w:val="006B0AA1"/>
    <w:rsid w:val="006B0D8F"/>
    <w:rsid w:val="006B255F"/>
    <w:rsid w:val="006B4367"/>
    <w:rsid w:val="006B774A"/>
    <w:rsid w:val="006C0D96"/>
    <w:rsid w:val="006C11F0"/>
    <w:rsid w:val="006C17ED"/>
    <w:rsid w:val="006C3352"/>
    <w:rsid w:val="006C63A2"/>
    <w:rsid w:val="006C668D"/>
    <w:rsid w:val="006C66CA"/>
    <w:rsid w:val="006D06A2"/>
    <w:rsid w:val="006D2579"/>
    <w:rsid w:val="006D36AC"/>
    <w:rsid w:val="006D36B4"/>
    <w:rsid w:val="006D398E"/>
    <w:rsid w:val="006D4D82"/>
    <w:rsid w:val="006D4E57"/>
    <w:rsid w:val="006D50FB"/>
    <w:rsid w:val="006E1257"/>
    <w:rsid w:val="006E1550"/>
    <w:rsid w:val="006E1AB4"/>
    <w:rsid w:val="006E55E6"/>
    <w:rsid w:val="006E579C"/>
    <w:rsid w:val="006E7D58"/>
    <w:rsid w:val="006F1257"/>
    <w:rsid w:val="006F17B7"/>
    <w:rsid w:val="006F2589"/>
    <w:rsid w:val="006F3270"/>
    <w:rsid w:val="006F33CC"/>
    <w:rsid w:val="006F35E3"/>
    <w:rsid w:val="006F4341"/>
    <w:rsid w:val="006F6BB0"/>
    <w:rsid w:val="00700710"/>
    <w:rsid w:val="007013E8"/>
    <w:rsid w:val="00701981"/>
    <w:rsid w:val="00706C58"/>
    <w:rsid w:val="0071004D"/>
    <w:rsid w:val="00710CC6"/>
    <w:rsid w:val="00711138"/>
    <w:rsid w:val="00711BA1"/>
    <w:rsid w:val="00713765"/>
    <w:rsid w:val="00714D13"/>
    <w:rsid w:val="00715999"/>
    <w:rsid w:val="00715F70"/>
    <w:rsid w:val="0071713B"/>
    <w:rsid w:val="00717EFE"/>
    <w:rsid w:val="007220DB"/>
    <w:rsid w:val="007230E2"/>
    <w:rsid w:val="00723EE9"/>
    <w:rsid w:val="00725732"/>
    <w:rsid w:val="00725955"/>
    <w:rsid w:val="007265BC"/>
    <w:rsid w:val="007269CD"/>
    <w:rsid w:val="00726EE9"/>
    <w:rsid w:val="0072751D"/>
    <w:rsid w:val="0073620E"/>
    <w:rsid w:val="007404C9"/>
    <w:rsid w:val="00741BBD"/>
    <w:rsid w:val="007421A3"/>
    <w:rsid w:val="007441A7"/>
    <w:rsid w:val="007447AE"/>
    <w:rsid w:val="007466AB"/>
    <w:rsid w:val="00747490"/>
    <w:rsid w:val="00747511"/>
    <w:rsid w:val="00751748"/>
    <w:rsid w:val="007518CF"/>
    <w:rsid w:val="00753813"/>
    <w:rsid w:val="00754698"/>
    <w:rsid w:val="00755B17"/>
    <w:rsid w:val="0076411F"/>
    <w:rsid w:val="007649E2"/>
    <w:rsid w:val="00765EE0"/>
    <w:rsid w:val="00765F53"/>
    <w:rsid w:val="007675E4"/>
    <w:rsid w:val="00770798"/>
    <w:rsid w:val="00770E4F"/>
    <w:rsid w:val="00771514"/>
    <w:rsid w:val="00772037"/>
    <w:rsid w:val="00772128"/>
    <w:rsid w:val="00772A6A"/>
    <w:rsid w:val="00775C4C"/>
    <w:rsid w:val="00780233"/>
    <w:rsid w:val="007802A2"/>
    <w:rsid w:val="007845CC"/>
    <w:rsid w:val="007859A0"/>
    <w:rsid w:val="00785A52"/>
    <w:rsid w:val="00786618"/>
    <w:rsid w:val="00786E7C"/>
    <w:rsid w:val="00787AEB"/>
    <w:rsid w:val="00792356"/>
    <w:rsid w:val="00794D1E"/>
    <w:rsid w:val="007A1276"/>
    <w:rsid w:val="007A19C1"/>
    <w:rsid w:val="007A2DC7"/>
    <w:rsid w:val="007A420A"/>
    <w:rsid w:val="007A4DE5"/>
    <w:rsid w:val="007A57E1"/>
    <w:rsid w:val="007A57E3"/>
    <w:rsid w:val="007B0815"/>
    <w:rsid w:val="007B0BFA"/>
    <w:rsid w:val="007B141D"/>
    <w:rsid w:val="007B27CC"/>
    <w:rsid w:val="007B5983"/>
    <w:rsid w:val="007B62F2"/>
    <w:rsid w:val="007B63AF"/>
    <w:rsid w:val="007B68CA"/>
    <w:rsid w:val="007C12D0"/>
    <w:rsid w:val="007C5E64"/>
    <w:rsid w:val="007C7DB1"/>
    <w:rsid w:val="007C7DCF"/>
    <w:rsid w:val="007D085C"/>
    <w:rsid w:val="007D3068"/>
    <w:rsid w:val="007D345D"/>
    <w:rsid w:val="007D4758"/>
    <w:rsid w:val="007D493C"/>
    <w:rsid w:val="007D5739"/>
    <w:rsid w:val="007D626D"/>
    <w:rsid w:val="007E0200"/>
    <w:rsid w:val="007E2B29"/>
    <w:rsid w:val="007E33BA"/>
    <w:rsid w:val="007E35A1"/>
    <w:rsid w:val="007E37C8"/>
    <w:rsid w:val="007E4341"/>
    <w:rsid w:val="007E446C"/>
    <w:rsid w:val="007E4A64"/>
    <w:rsid w:val="007E4FE1"/>
    <w:rsid w:val="007E5A94"/>
    <w:rsid w:val="007E7B28"/>
    <w:rsid w:val="007F107B"/>
    <w:rsid w:val="007F2130"/>
    <w:rsid w:val="007F21A3"/>
    <w:rsid w:val="007F22DF"/>
    <w:rsid w:val="00805F4D"/>
    <w:rsid w:val="0080718A"/>
    <w:rsid w:val="0081423C"/>
    <w:rsid w:val="00814284"/>
    <w:rsid w:val="008174F1"/>
    <w:rsid w:val="008204FF"/>
    <w:rsid w:val="00821FE1"/>
    <w:rsid w:val="00822BB1"/>
    <w:rsid w:val="0082362B"/>
    <w:rsid w:val="00823917"/>
    <w:rsid w:val="00823C4D"/>
    <w:rsid w:val="008245EC"/>
    <w:rsid w:val="008266A6"/>
    <w:rsid w:val="00827C15"/>
    <w:rsid w:val="008308A7"/>
    <w:rsid w:val="00830BDB"/>
    <w:rsid w:val="00830E0F"/>
    <w:rsid w:val="00832004"/>
    <w:rsid w:val="00835A36"/>
    <w:rsid w:val="008377FE"/>
    <w:rsid w:val="00840AD2"/>
    <w:rsid w:val="008416F7"/>
    <w:rsid w:val="008426B6"/>
    <w:rsid w:val="0084372B"/>
    <w:rsid w:val="00843B4A"/>
    <w:rsid w:val="008464BA"/>
    <w:rsid w:val="00846550"/>
    <w:rsid w:val="008512ED"/>
    <w:rsid w:val="008520B1"/>
    <w:rsid w:val="00852120"/>
    <w:rsid w:val="00854E71"/>
    <w:rsid w:val="0085530C"/>
    <w:rsid w:val="00855F36"/>
    <w:rsid w:val="00856B94"/>
    <w:rsid w:val="0086058D"/>
    <w:rsid w:val="00861605"/>
    <w:rsid w:val="0086196B"/>
    <w:rsid w:val="00861CB0"/>
    <w:rsid w:val="00863255"/>
    <w:rsid w:val="008638E1"/>
    <w:rsid w:val="0086413B"/>
    <w:rsid w:val="00865B91"/>
    <w:rsid w:val="008662A3"/>
    <w:rsid w:val="00866D8E"/>
    <w:rsid w:val="0087030E"/>
    <w:rsid w:val="0087035E"/>
    <w:rsid w:val="00870396"/>
    <w:rsid w:val="00872940"/>
    <w:rsid w:val="00876D5C"/>
    <w:rsid w:val="0087747F"/>
    <w:rsid w:val="00877D25"/>
    <w:rsid w:val="0088052E"/>
    <w:rsid w:val="00880C9C"/>
    <w:rsid w:val="008812E9"/>
    <w:rsid w:val="00881AFE"/>
    <w:rsid w:val="00881D2D"/>
    <w:rsid w:val="008831BF"/>
    <w:rsid w:val="00883B0C"/>
    <w:rsid w:val="00883EE8"/>
    <w:rsid w:val="00886171"/>
    <w:rsid w:val="0088705B"/>
    <w:rsid w:val="00887960"/>
    <w:rsid w:val="00890A31"/>
    <w:rsid w:val="008920D7"/>
    <w:rsid w:val="00894FA4"/>
    <w:rsid w:val="00895DFC"/>
    <w:rsid w:val="00895F9F"/>
    <w:rsid w:val="0089638F"/>
    <w:rsid w:val="008A046B"/>
    <w:rsid w:val="008A10D0"/>
    <w:rsid w:val="008A1369"/>
    <w:rsid w:val="008A1C93"/>
    <w:rsid w:val="008A2340"/>
    <w:rsid w:val="008A234F"/>
    <w:rsid w:val="008A451D"/>
    <w:rsid w:val="008A4A4F"/>
    <w:rsid w:val="008A5D54"/>
    <w:rsid w:val="008A5FBB"/>
    <w:rsid w:val="008A77BD"/>
    <w:rsid w:val="008A7D2A"/>
    <w:rsid w:val="008B0F4E"/>
    <w:rsid w:val="008B1703"/>
    <w:rsid w:val="008B21CE"/>
    <w:rsid w:val="008B3938"/>
    <w:rsid w:val="008B4EEE"/>
    <w:rsid w:val="008B64DC"/>
    <w:rsid w:val="008B64EB"/>
    <w:rsid w:val="008B72EE"/>
    <w:rsid w:val="008C05DA"/>
    <w:rsid w:val="008C226C"/>
    <w:rsid w:val="008D0BDF"/>
    <w:rsid w:val="008D10D8"/>
    <w:rsid w:val="008D5010"/>
    <w:rsid w:val="008D5BE9"/>
    <w:rsid w:val="008D7351"/>
    <w:rsid w:val="008D75A4"/>
    <w:rsid w:val="008E2506"/>
    <w:rsid w:val="008E6812"/>
    <w:rsid w:val="008F259B"/>
    <w:rsid w:val="008F3F0F"/>
    <w:rsid w:val="008F4A6B"/>
    <w:rsid w:val="008F4C4B"/>
    <w:rsid w:val="008F7DF3"/>
    <w:rsid w:val="00900D9B"/>
    <w:rsid w:val="0090188B"/>
    <w:rsid w:val="00901B1A"/>
    <w:rsid w:val="00901D11"/>
    <w:rsid w:val="0090653F"/>
    <w:rsid w:val="00912122"/>
    <w:rsid w:val="009122AA"/>
    <w:rsid w:val="0091743D"/>
    <w:rsid w:val="00920998"/>
    <w:rsid w:val="00920A3D"/>
    <w:rsid w:val="00922169"/>
    <w:rsid w:val="0092487C"/>
    <w:rsid w:val="009264C8"/>
    <w:rsid w:val="0093091E"/>
    <w:rsid w:val="00932E99"/>
    <w:rsid w:val="00933B03"/>
    <w:rsid w:val="00935ABD"/>
    <w:rsid w:val="00936A72"/>
    <w:rsid w:val="009408FE"/>
    <w:rsid w:val="00940B4A"/>
    <w:rsid w:val="00942276"/>
    <w:rsid w:val="009518AF"/>
    <w:rsid w:val="00951E3B"/>
    <w:rsid w:val="0095299A"/>
    <w:rsid w:val="009555A1"/>
    <w:rsid w:val="0095618E"/>
    <w:rsid w:val="00956F88"/>
    <w:rsid w:val="00960CC3"/>
    <w:rsid w:val="00963680"/>
    <w:rsid w:val="00964E46"/>
    <w:rsid w:val="00967DA6"/>
    <w:rsid w:val="0097007F"/>
    <w:rsid w:val="0097193F"/>
    <w:rsid w:val="00971D04"/>
    <w:rsid w:val="009727E0"/>
    <w:rsid w:val="00972FB2"/>
    <w:rsid w:val="00974FF8"/>
    <w:rsid w:val="00975103"/>
    <w:rsid w:val="00975F0A"/>
    <w:rsid w:val="0097672D"/>
    <w:rsid w:val="00977A41"/>
    <w:rsid w:val="009811CF"/>
    <w:rsid w:val="0098311E"/>
    <w:rsid w:val="0098715D"/>
    <w:rsid w:val="0099149A"/>
    <w:rsid w:val="00991721"/>
    <w:rsid w:val="0099218B"/>
    <w:rsid w:val="009949CC"/>
    <w:rsid w:val="00994A86"/>
    <w:rsid w:val="00995134"/>
    <w:rsid w:val="009957C8"/>
    <w:rsid w:val="0099738D"/>
    <w:rsid w:val="009A0555"/>
    <w:rsid w:val="009A1163"/>
    <w:rsid w:val="009A1CBD"/>
    <w:rsid w:val="009A3083"/>
    <w:rsid w:val="009A3405"/>
    <w:rsid w:val="009A36EC"/>
    <w:rsid w:val="009A4B97"/>
    <w:rsid w:val="009A6707"/>
    <w:rsid w:val="009A6B95"/>
    <w:rsid w:val="009A6DCA"/>
    <w:rsid w:val="009A744B"/>
    <w:rsid w:val="009A75C4"/>
    <w:rsid w:val="009B0C86"/>
    <w:rsid w:val="009B334C"/>
    <w:rsid w:val="009B4711"/>
    <w:rsid w:val="009B5D4D"/>
    <w:rsid w:val="009C14D5"/>
    <w:rsid w:val="009C42D6"/>
    <w:rsid w:val="009C486C"/>
    <w:rsid w:val="009C6A3C"/>
    <w:rsid w:val="009C7AEE"/>
    <w:rsid w:val="009D07E5"/>
    <w:rsid w:val="009D0BC5"/>
    <w:rsid w:val="009D1D8D"/>
    <w:rsid w:val="009D20D0"/>
    <w:rsid w:val="009D2149"/>
    <w:rsid w:val="009D31DC"/>
    <w:rsid w:val="009D3FD8"/>
    <w:rsid w:val="009D4022"/>
    <w:rsid w:val="009D5C2C"/>
    <w:rsid w:val="009E101D"/>
    <w:rsid w:val="009E1DCF"/>
    <w:rsid w:val="009E4312"/>
    <w:rsid w:val="009E6E77"/>
    <w:rsid w:val="009F009D"/>
    <w:rsid w:val="009F4E7B"/>
    <w:rsid w:val="009F5776"/>
    <w:rsid w:val="00A00E7C"/>
    <w:rsid w:val="00A0221A"/>
    <w:rsid w:val="00A02811"/>
    <w:rsid w:val="00A03297"/>
    <w:rsid w:val="00A03C0D"/>
    <w:rsid w:val="00A11B4B"/>
    <w:rsid w:val="00A12EBD"/>
    <w:rsid w:val="00A150E6"/>
    <w:rsid w:val="00A15AA0"/>
    <w:rsid w:val="00A15B17"/>
    <w:rsid w:val="00A165F7"/>
    <w:rsid w:val="00A16AE6"/>
    <w:rsid w:val="00A17A22"/>
    <w:rsid w:val="00A17EF6"/>
    <w:rsid w:val="00A21F8D"/>
    <w:rsid w:val="00A22768"/>
    <w:rsid w:val="00A23746"/>
    <w:rsid w:val="00A274AF"/>
    <w:rsid w:val="00A2796F"/>
    <w:rsid w:val="00A300BF"/>
    <w:rsid w:val="00A30568"/>
    <w:rsid w:val="00A31159"/>
    <w:rsid w:val="00A31710"/>
    <w:rsid w:val="00A31AE0"/>
    <w:rsid w:val="00A33779"/>
    <w:rsid w:val="00A33A3A"/>
    <w:rsid w:val="00A33E71"/>
    <w:rsid w:val="00A36993"/>
    <w:rsid w:val="00A40C62"/>
    <w:rsid w:val="00A41992"/>
    <w:rsid w:val="00A42C22"/>
    <w:rsid w:val="00A44717"/>
    <w:rsid w:val="00A454EE"/>
    <w:rsid w:val="00A45546"/>
    <w:rsid w:val="00A45842"/>
    <w:rsid w:val="00A45DB2"/>
    <w:rsid w:val="00A46EE5"/>
    <w:rsid w:val="00A51CA6"/>
    <w:rsid w:val="00A54CD9"/>
    <w:rsid w:val="00A55846"/>
    <w:rsid w:val="00A55D9A"/>
    <w:rsid w:val="00A56504"/>
    <w:rsid w:val="00A57486"/>
    <w:rsid w:val="00A605FD"/>
    <w:rsid w:val="00A61413"/>
    <w:rsid w:val="00A61EC7"/>
    <w:rsid w:val="00A63AAA"/>
    <w:rsid w:val="00A63FA4"/>
    <w:rsid w:val="00A70A2D"/>
    <w:rsid w:val="00A711B5"/>
    <w:rsid w:val="00A72C21"/>
    <w:rsid w:val="00A7400E"/>
    <w:rsid w:val="00A77EE8"/>
    <w:rsid w:val="00A80CB0"/>
    <w:rsid w:val="00A81214"/>
    <w:rsid w:val="00A84FDA"/>
    <w:rsid w:val="00A8670F"/>
    <w:rsid w:val="00A9014F"/>
    <w:rsid w:val="00A94F4A"/>
    <w:rsid w:val="00A94F9D"/>
    <w:rsid w:val="00A95364"/>
    <w:rsid w:val="00A95BB1"/>
    <w:rsid w:val="00A96995"/>
    <w:rsid w:val="00A975CB"/>
    <w:rsid w:val="00AA0B05"/>
    <w:rsid w:val="00AA0E75"/>
    <w:rsid w:val="00AA2ADC"/>
    <w:rsid w:val="00AA2D3E"/>
    <w:rsid w:val="00AA343D"/>
    <w:rsid w:val="00AA3E2F"/>
    <w:rsid w:val="00AA40BC"/>
    <w:rsid w:val="00AA5734"/>
    <w:rsid w:val="00AA75A7"/>
    <w:rsid w:val="00AA7695"/>
    <w:rsid w:val="00AA7B48"/>
    <w:rsid w:val="00AB0530"/>
    <w:rsid w:val="00AB2283"/>
    <w:rsid w:val="00AB32BE"/>
    <w:rsid w:val="00AB59E5"/>
    <w:rsid w:val="00AB5A79"/>
    <w:rsid w:val="00AC039B"/>
    <w:rsid w:val="00AC086B"/>
    <w:rsid w:val="00AC1E51"/>
    <w:rsid w:val="00AC2D9C"/>
    <w:rsid w:val="00AC3E78"/>
    <w:rsid w:val="00AC72D8"/>
    <w:rsid w:val="00AC7FAD"/>
    <w:rsid w:val="00AD12D7"/>
    <w:rsid w:val="00AD2FF6"/>
    <w:rsid w:val="00AD38BD"/>
    <w:rsid w:val="00AD46AB"/>
    <w:rsid w:val="00AD5136"/>
    <w:rsid w:val="00AD5B14"/>
    <w:rsid w:val="00AD7F44"/>
    <w:rsid w:val="00AE07BD"/>
    <w:rsid w:val="00AE3332"/>
    <w:rsid w:val="00AE33A6"/>
    <w:rsid w:val="00AE4CD0"/>
    <w:rsid w:val="00AE5B0C"/>
    <w:rsid w:val="00AE6D5B"/>
    <w:rsid w:val="00AF1F24"/>
    <w:rsid w:val="00AF2DF6"/>
    <w:rsid w:val="00AF3949"/>
    <w:rsid w:val="00AF3E10"/>
    <w:rsid w:val="00AF423B"/>
    <w:rsid w:val="00AF4604"/>
    <w:rsid w:val="00AF4CB8"/>
    <w:rsid w:val="00AF7440"/>
    <w:rsid w:val="00AF7A9B"/>
    <w:rsid w:val="00B03F65"/>
    <w:rsid w:val="00B04CC7"/>
    <w:rsid w:val="00B05B7B"/>
    <w:rsid w:val="00B07E3F"/>
    <w:rsid w:val="00B110B8"/>
    <w:rsid w:val="00B1483D"/>
    <w:rsid w:val="00B15783"/>
    <w:rsid w:val="00B200C4"/>
    <w:rsid w:val="00B20EFD"/>
    <w:rsid w:val="00B221A3"/>
    <w:rsid w:val="00B22AA4"/>
    <w:rsid w:val="00B24136"/>
    <w:rsid w:val="00B24658"/>
    <w:rsid w:val="00B24D6A"/>
    <w:rsid w:val="00B26D67"/>
    <w:rsid w:val="00B32C4C"/>
    <w:rsid w:val="00B32FEE"/>
    <w:rsid w:val="00B33866"/>
    <w:rsid w:val="00B353F3"/>
    <w:rsid w:val="00B35CF6"/>
    <w:rsid w:val="00B411F8"/>
    <w:rsid w:val="00B42ADF"/>
    <w:rsid w:val="00B42FC3"/>
    <w:rsid w:val="00B4676B"/>
    <w:rsid w:val="00B50AA5"/>
    <w:rsid w:val="00B57994"/>
    <w:rsid w:val="00B57FE1"/>
    <w:rsid w:val="00B61897"/>
    <w:rsid w:val="00B64015"/>
    <w:rsid w:val="00B669F8"/>
    <w:rsid w:val="00B66FA3"/>
    <w:rsid w:val="00B70500"/>
    <w:rsid w:val="00B72ED5"/>
    <w:rsid w:val="00B75157"/>
    <w:rsid w:val="00B757AF"/>
    <w:rsid w:val="00B76513"/>
    <w:rsid w:val="00B7664D"/>
    <w:rsid w:val="00B77186"/>
    <w:rsid w:val="00B8130B"/>
    <w:rsid w:val="00B8169C"/>
    <w:rsid w:val="00B82291"/>
    <w:rsid w:val="00B82635"/>
    <w:rsid w:val="00B83200"/>
    <w:rsid w:val="00B83949"/>
    <w:rsid w:val="00B8438D"/>
    <w:rsid w:val="00B85A8E"/>
    <w:rsid w:val="00B862FE"/>
    <w:rsid w:val="00B910DC"/>
    <w:rsid w:val="00B92146"/>
    <w:rsid w:val="00B92486"/>
    <w:rsid w:val="00B93E5C"/>
    <w:rsid w:val="00B93F55"/>
    <w:rsid w:val="00B958FE"/>
    <w:rsid w:val="00B972CA"/>
    <w:rsid w:val="00B97B6C"/>
    <w:rsid w:val="00BA017E"/>
    <w:rsid w:val="00BA19C8"/>
    <w:rsid w:val="00BA1CBD"/>
    <w:rsid w:val="00BA394D"/>
    <w:rsid w:val="00BA4C63"/>
    <w:rsid w:val="00BA513F"/>
    <w:rsid w:val="00BA63FC"/>
    <w:rsid w:val="00BB0987"/>
    <w:rsid w:val="00BB2D28"/>
    <w:rsid w:val="00BB3A81"/>
    <w:rsid w:val="00BB6ECA"/>
    <w:rsid w:val="00BB6EE2"/>
    <w:rsid w:val="00BB735B"/>
    <w:rsid w:val="00BC1D08"/>
    <w:rsid w:val="00BC253D"/>
    <w:rsid w:val="00BC2B54"/>
    <w:rsid w:val="00BC2BA1"/>
    <w:rsid w:val="00BC33C9"/>
    <w:rsid w:val="00BC5434"/>
    <w:rsid w:val="00BC610D"/>
    <w:rsid w:val="00BC7148"/>
    <w:rsid w:val="00BC7F37"/>
    <w:rsid w:val="00BD2C6F"/>
    <w:rsid w:val="00BD375E"/>
    <w:rsid w:val="00BD68D1"/>
    <w:rsid w:val="00BE0E97"/>
    <w:rsid w:val="00BE19E5"/>
    <w:rsid w:val="00BE1A38"/>
    <w:rsid w:val="00BE2A91"/>
    <w:rsid w:val="00BE3664"/>
    <w:rsid w:val="00BE44BA"/>
    <w:rsid w:val="00BE502C"/>
    <w:rsid w:val="00BE5D17"/>
    <w:rsid w:val="00BE61C3"/>
    <w:rsid w:val="00BE64E2"/>
    <w:rsid w:val="00BE7807"/>
    <w:rsid w:val="00BE7AC1"/>
    <w:rsid w:val="00BF1D99"/>
    <w:rsid w:val="00BF30D3"/>
    <w:rsid w:val="00BF42A6"/>
    <w:rsid w:val="00BF4C07"/>
    <w:rsid w:val="00BF5564"/>
    <w:rsid w:val="00BF5754"/>
    <w:rsid w:val="00BF5E00"/>
    <w:rsid w:val="00C001F4"/>
    <w:rsid w:val="00C02A34"/>
    <w:rsid w:val="00C0716A"/>
    <w:rsid w:val="00C07220"/>
    <w:rsid w:val="00C1156D"/>
    <w:rsid w:val="00C11F00"/>
    <w:rsid w:val="00C12A5C"/>
    <w:rsid w:val="00C12BA6"/>
    <w:rsid w:val="00C14453"/>
    <w:rsid w:val="00C14729"/>
    <w:rsid w:val="00C14E32"/>
    <w:rsid w:val="00C1519A"/>
    <w:rsid w:val="00C16D7C"/>
    <w:rsid w:val="00C1777D"/>
    <w:rsid w:val="00C17FCB"/>
    <w:rsid w:val="00C20663"/>
    <w:rsid w:val="00C23114"/>
    <w:rsid w:val="00C23DE8"/>
    <w:rsid w:val="00C24A9D"/>
    <w:rsid w:val="00C251E2"/>
    <w:rsid w:val="00C32868"/>
    <w:rsid w:val="00C36DAD"/>
    <w:rsid w:val="00C37136"/>
    <w:rsid w:val="00C37468"/>
    <w:rsid w:val="00C416DD"/>
    <w:rsid w:val="00C4222E"/>
    <w:rsid w:val="00C4281B"/>
    <w:rsid w:val="00C42B62"/>
    <w:rsid w:val="00C44B87"/>
    <w:rsid w:val="00C456DA"/>
    <w:rsid w:val="00C47DCD"/>
    <w:rsid w:val="00C51D13"/>
    <w:rsid w:val="00C54176"/>
    <w:rsid w:val="00C553DD"/>
    <w:rsid w:val="00C559D4"/>
    <w:rsid w:val="00C6061C"/>
    <w:rsid w:val="00C634D4"/>
    <w:rsid w:val="00C65A56"/>
    <w:rsid w:val="00C67647"/>
    <w:rsid w:val="00C678AE"/>
    <w:rsid w:val="00C70C6B"/>
    <w:rsid w:val="00C71C24"/>
    <w:rsid w:val="00C74D3D"/>
    <w:rsid w:val="00C74D53"/>
    <w:rsid w:val="00C76B4E"/>
    <w:rsid w:val="00C82A0C"/>
    <w:rsid w:val="00C843FE"/>
    <w:rsid w:val="00C92404"/>
    <w:rsid w:val="00C927BD"/>
    <w:rsid w:val="00C93038"/>
    <w:rsid w:val="00C972D9"/>
    <w:rsid w:val="00C97708"/>
    <w:rsid w:val="00CA18C2"/>
    <w:rsid w:val="00CA20E0"/>
    <w:rsid w:val="00CA5D29"/>
    <w:rsid w:val="00CA6C49"/>
    <w:rsid w:val="00CB4773"/>
    <w:rsid w:val="00CB488A"/>
    <w:rsid w:val="00CB489B"/>
    <w:rsid w:val="00CC022D"/>
    <w:rsid w:val="00CC2AC3"/>
    <w:rsid w:val="00CC2C28"/>
    <w:rsid w:val="00CC2E94"/>
    <w:rsid w:val="00CC4815"/>
    <w:rsid w:val="00CC64E9"/>
    <w:rsid w:val="00CC7678"/>
    <w:rsid w:val="00CC77BC"/>
    <w:rsid w:val="00CD05AA"/>
    <w:rsid w:val="00CD0B29"/>
    <w:rsid w:val="00CD0DAC"/>
    <w:rsid w:val="00CD191E"/>
    <w:rsid w:val="00CD1AE1"/>
    <w:rsid w:val="00CD450C"/>
    <w:rsid w:val="00CD4667"/>
    <w:rsid w:val="00CD6024"/>
    <w:rsid w:val="00CD682A"/>
    <w:rsid w:val="00CD6891"/>
    <w:rsid w:val="00CD6EF2"/>
    <w:rsid w:val="00CD75C5"/>
    <w:rsid w:val="00CE290C"/>
    <w:rsid w:val="00CE29FA"/>
    <w:rsid w:val="00CE42BC"/>
    <w:rsid w:val="00CE5198"/>
    <w:rsid w:val="00CE5CF4"/>
    <w:rsid w:val="00CE7EE6"/>
    <w:rsid w:val="00CF0BA9"/>
    <w:rsid w:val="00CF11FA"/>
    <w:rsid w:val="00CF268B"/>
    <w:rsid w:val="00CF270B"/>
    <w:rsid w:val="00CF2866"/>
    <w:rsid w:val="00CF2D8C"/>
    <w:rsid w:val="00CF4E19"/>
    <w:rsid w:val="00CF5CE5"/>
    <w:rsid w:val="00CF6C15"/>
    <w:rsid w:val="00CF6F54"/>
    <w:rsid w:val="00D017BB"/>
    <w:rsid w:val="00D01AB1"/>
    <w:rsid w:val="00D01BA8"/>
    <w:rsid w:val="00D033D7"/>
    <w:rsid w:val="00D034E1"/>
    <w:rsid w:val="00D03647"/>
    <w:rsid w:val="00D04065"/>
    <w:rsid w:val="00D04282"/>
    <w:rsid w:val="00D05628"/>
    <w:rsid w:val="00D05A79"/>
    <w:rsid w:val="00D05C65"/>
    <w:rsid w:val="00D06BC7"/>
    <w:rsid w:val="00D10B85"/>
    <w:rsid w:val="00D126CD"/>
    <w:rsid w:val="00D15E84"/>
    <w:rsid w:val="00D178FE"/>
    <w:rsid w:val="00D21A75"/>
    <w:rsid w:val="00D238B0"/>
    <w:rsid w:val="00D25EF5"/>
    <w:rsid w:val="00D278C5"/>
    <w:rsid w:val="00D27A6F"/>
    <w:rsid w:val="00D30B93"/>
    <w:rsid w:val="00D318CB"/>
    <w:rsid w:val="00D32AEF"/>
    <w:rsid w:val="00D33F50"/>
    <w:rsid w:val="00D35BBB"/>
    <w:rsid w:val="00D379DC"/>
    <w:rsid w:val="00D37EF7"/>
    <w:rsid w:val="00D40937"/>
    <w:rsid w:val="00D40D59"/>
    <w:rsid w:val="00D41914"/>
    <w:rsid w:val="00D42278"/>
    <w:rsid w:val="00D52011"/>
    <w:rsid w:val="00D53E11"/>
    <w:rsid w:val="00D55D67"/>
    <w:rsid w:val="00D57380"/>
    <w:rsid w:val="00D62131"/>
    <w:rsid w:val="00D63BBB"/>
    <w:rsid w:val="00D66309"/>
    <w:rsid w:val="00D670AA"/>
    <w:rsid w:val="00D7314F"/>
    <w:rsid w:val="00D74F7C"/>
    <w:rsid w:val="00D7512F"/>
    <w:rsid w:val="00D7610E"/>
    <w:rsid w:val="00D77051"/>
    <w:rsid w:val="00D8209C"/>
    <w:rsid w:val="00D8257A"/>
    <w:rsid w:val="00D85A41"/>
    <w:rsid w:val="00D8654F"/>
    <w:rsid w:val="00D9175D"/>
    <w:rsid w:val="00D91F21"/>
    <w:rsid w:val="00D9270D"/>
    <w:rsid w:val="00D93767"/>
    <w:rsid w:val="00D94855"/>
    <w:rsid w:val="00DA0A30"/>
    <w:rsid w:val="00DA137B"/>
    <w:rsid w:val="00DA3F99"/>
    <w:rsid w:val="00DA44EE"/>
    <w:rsid w:val="00DA5275"/>
    <w:rsid w:val="00DA6096"/>
    <w:rsid w:val="00DA7B8C"/>
    <w:rsid w:val="00DB0766"/>
    <w:rsid w:val="00DB2765"/>
    <w:rsid w:val="00DB656C"/>
    <w:rsid w:val="00DC106E"/>
    <w:rsid w:val="00DC1444"/>
    <w:rsid w:val="00DC3674"/>
    <w:rsid w:val="00DC5442"/>
    <w:rsid w:val="00DC5780"/>
    <w:rsid w:val="00DD0D07"/>
    <w:rsid w:val="00DD231C"/>
    <w:rsid w:val="00DD29FF"/>
    <w:rsid w:val="00DD38E0"/>
    <w:rsid w:val="00DD401A"/>
    <w:rsid w:val="00DD4514"/>
    <w:rsid w:val="00DD62BE"/>
    <w:rsid w:val="00DD7CD8"/>
    <w:rsid w:val="00DE0228"/>
    <w:rsid w:val="00DE1EEC"/>
    <w:rsid w:val="00DE5922"/>
    <w:rsid w:val="00DE78DE"/>
    <w:rsid w:val="00DF0D60"/>
    <w:rsid w:val="00DF106C"/>
    <w:rsid w:val="00DF113D"/>
    <w:rsid w:val="00DF1675"/>
    <w:rsid w:val="00DF201F"/>
    <w:rsid w:val="00DF2429"/>
    <w:rsid w:val="00DF43EE"/>
    <w:rsid w:val="00DF7776"/>
    <w:rsid w:val="00E01DF2"/>
    <w:rsid w:val="00E02423"/>
    <w:rsid w:val="00E0242A"/>
    <w:rsid w:val="00E0309A"/>
    <w:rsid w:val="00E04A0E"/>
    <w:rsid w:val="00E04F57"/>
    <w:rsid w:val="00E05E51"/>
    <w:rsid w:val="00E11DDE"/>
    <w:rsid w:val="00E14505"/>
    <w:rsid w:val="00E15DF3"/>
    <w:rsid w:val="00E2085B"/>
    <w:rsid w:val="00E2178E"/>
    <w:rsid w:val="00E233DD"/>
    <w:rsid w:val="00E24A00"/>
    <w:rsid w:val="00E24ACA"/>
    <w:rsid w:val="00E25355"/>
    <w:rsid w:val="00E271D5"/>
    <w:rsid w:val="00E3137E"/>
    <w:rsid w:val="00E31BF8"/>
    <w:rsid w:val="00E31CC3"/>
    <w:rsid w:val="00E33FDD"/>
    <w:rsid w:val="00E35143"/>
    <w:rsid w:val="00E35724"/>
    <w:rsid w:val="00E35D1E"/>
    <w:rsid w:val="00E36724"/>
    <w:rsid w:val="00E37321"/>
    <w:rsid w:val="00E42E7C"/>
    <w:rsid w:val="00E43F85"/>
    <w:rsid w:val="00E446AC"/>
    <w:rsid w:val="00E44E96"/>
    <w:rsid w:val="00E450B3"/>
    <w:rsid w:val="00E4555F"/>
    <w:rsid w:val="00E4567F"/>
    <w:rsid w:val="00E46332"/>
    <w:rsid w:val="00E466B1"/>
    <w:rsid w:val="00E46CDF"/>
    <w:rsid w:val="00E507B9"/>
    <w:rsid w:val="00E50E03"/>
    <w:rsid w:val="00E542C3"/>
    <w:rsid w:val="00E5471E"/>
    <w:rsid w:val="00E55908"/>
    <w:rsid w:val="00E561DE"/>
    <w:rsid w:val="00E5697A"/>
    <w:rsid w:val="00E56AE2"/>
    <w:rsid w:val="00E57260"/>
    <w:rsid w:val="00E5729E"/>
    <w:rsid w:val="00E57D5A"/>
    <w:rsid w:val="00E63853"/>
    <w:rsid w:val="00E65FBE"/>
    <w:rsid w:val="00E664AE"/>
    <w:rsid w:val="00E66F46"/>
    <w:rsid w:val="00E70578"/>
    <w:rsid w:val="00E71532"/>
    <w:rsid w:val="00E71F8D"/>
    <w:rsid w:val="00E72937"/>
    <w:rsid w:val="00E73219"/>
    <w:rsid w:val="00E740FE"/>
    <w:rsid w:val="00E75872"/>
    <w:rsid w:val="00E75E19"/>
    <w:rsid w:val="00E75E75"/>
    <w:rsid w:val="00E761D6"/>
    <w:rsid w:val="00E763A7"/>
    <w:rsid w:val="00E766A4"/>
    <w:rsid w:val="00E77BBE"/>
    <w:rsid w:val="00E82100"/>
    <w:rsid w:val="00E8489B"/>
    <w:rsid w:val="00E85507"/>
    <w:rsid w:val="00E86369"/>
    <w:rsid w:val="00E8644B"/>
    <w:rsid w:val="00E92C2E"/>
    <w:rsid w:val="00E92D71"/>
    <w:rsid w:val="00E93062"/>
    <w:rsid w:val="00E93829"/>
    <w:rsid w:val="00E94E1E"/>
    <w:rsid w:val="00E96514"/>
    <w:rsid w:val="00E966D8"/>
    <w:rsid w:val="00E968C6"/>
    <w:rsid w:val="00EA1222"/>
    <w:rsid w:val="00EA17AF"/>
    <w:rsid w:val="00EA3AB1"/>
    <w:rsid w:val="00EA7762"/>
    <w:rsid w:val="00EA7EE6"/>
    <w:rsid w:val="00EB0360"/>
    <w:rsid w:val="00EB12D9"/>
    <w:rsid w:val="00EB239B"/>
    <w:rsid w:val="00EB3F68"/>
    <w:rsid w:val="00EB4019"/>
    <w:rsid w:val="00EB48D0"/>
    <w:rsid w:val="00EB4F10"/>
    <w:rsid w:val="00EB722A"/>
    <w:rsid w:val="00EC0E90"/>
    <w:rsid w:val="00EC2F29"/>
    <w:rsid w:val="00EC4779"/>
    <w:rsid w:val="00EC5F92"/>
    <w:rsid w:val="00EC5FDC"/>
    <w:rsid w:val="00EC6B69"/>
    <w:rsid w:val="00EC763C"/>
    <w:rsid w:val="00EC7E45"/>
    <w:rsid w:val="00ED19D1"/>
    <w:rsid w:val="00ED1FD9"/>
    <w:rsid w:val="00ED3F7B"/>
    <w:rsid w:val="00ED52B9"/>
    <w:rsid w:val="00ED7FB4"/>
    <w:rsid w:val="00EE094A"/>
    <w:rsid w:val="00EE1500"/>
    <w:rsid w:val="00EE15BC"/>
    <w:rsid w:val="00EE2B50"/>
    <w:rsid w:val="00EE40DE"/>
    <w:rsid w:val="00EE41FF"/>
    <w:rsid w:val="00EE5D8B"/>
    <w:rsid w:val="00EE5F46"/>
    <w:rsid w:val="00EF0C7C"/>
    <w:rsid w:val="00EF1590"/>
    <w:rsid w:val="00EF6C16"/>
    <w:rsid w:val="00F006EC"/>
    <w:rsid w:val="00F00B6E"/>
    <w:rsid w:val="00F02273"/>
    <w:rsid w:val="00F042CE"/>
    <w:rsid w:val="00F04660"/>
    <w:rsid w:val="00F062A3"/>
    <w:rsid w:val="00F102E5"/>
    <w:rsid w:val="00F126D1"/>
    <w:rsid w:val="00F13753"/>
    <w:rsid w:val="00F161C9"/>
    <w:rsid w:val="00F217F8"/>
    <w:rsid w:val="00F21B85"/>
    <w:rsid w:val="00F223AC"/>
    <w:rsid w:val="00F22879"/>
    <w:rsid w:val="00F23E5C"/>
    <w:rsid w:val="00F2790A"/>
    <w:rsid w:val="00F32F6D"/>
    <w:rsid w:val="00F32FFC"/>
    <w:rsid w:val="00F34CCF"/>
    <w:rsid w:val="00F3634C"/>
    <w:rsid w:val="00F36E6B"/>
    <w:rsid w:val="00F4148C"/>
    <w:rsid w:val="00F44D27"/>
    <w:rsid w:val="00F45269"/>
    <w:rsid w:val="00F452AD"/>
    <w:rsid w:val="00F459C3"/>
    <w:rsid w:val="00F46A3F"/>
    <w:rsid w:val="00F46F4C"/>
    <w:rsid w:val="00F50C92"/>
    <w:rsid w:val="00F50F81"/>
    <w:rsid w:val="00F61871"/>
    <w:rsid w:val="00F61C5C"/>
    <w:rsid w:val="00F62855"/>
    <w:rsid w:val="00F62F40"/>
    <w:rsid w:val="00F65A35"/>
    <w:rsid w:val="00F675CE"/>
    <w:rsid w:val="00F67EA4"/>
    <w:rsid w:val="00F70933"/>
    <w:rsid w:val="00F738BD"/>
    <w:rsid w:val="00F74108"/>
    <w:rsid w:val="00F74858"/>
    <w:rsid w:val="00F761C7"/>
    <w:rsid w:val="00F76A83"/>
    <w:rsid w:val="00F80567"/>
    <w:rsid w:val="00F8145D"/>
    <w:rsid w:val="00F83F2C"/>
    <w:rsid w:val="00F84109"/>
    <w:rsid w:val="00F843C8"/>
    <w:rsid w:val="00F90622"/>
    <w:rsid w:val="00F911B4"/>
    <w:rsid w:val="00F93307"/>
    <w:rsid w:val="00F9768C"/>
    <w:rsid w:val="00FA07E7"/>
    <w:rsid w:val="00FA1705"/>
    <w:rsid w:val="00FA3156"/>
    <w:rsid w:val="00FA383C"/>
    <w:rsid w:val="00FA63BC"/>
    <w:rsid w:val="00FA63F0"/>
    <w:rsid w:val="00FA7D25"/>
    <w:rsid w:val="00FB0836"/>
    <w:rsid w:val="00FB0CBE"/>
    <w:rsid w:val="00FB163C"/>
    <w:rsid w:val="00FB3F0A"/>
    <w:rsid w:val="00FB42D5"/>
    <w:rsid w:val="00FB5BB5"/>
    <w:rsid w:val="00FB61E0"/>
    <w:rsid w:val="00FB7DF9"/>
    <w:rsid w:val="00FC0049"/>
    <w:rsid w:val="00FC1617"/>
    <w:rsid w:val="00FC29C0"/>
    <w:rsid w:val="00FC5024"/>
    <w:rsid w:val="00FC5516"/>
    <w:rsid w:val="00FC6042"/>
    <w:rsid w:val="00FD0C46"/>
    <w:rsid w:val="00FD15CC"/>
    <w:rsid w:val="00FD205C"/>
    <w:rsid w:val="00FD6706"/>
    <w:rsid w:val="00FD6EE5"/>
    <w:rsid w:val="00FD7F20"/>
    <w:rsid w:val="00FE2744"/>
    <w:rsid w:val="00FE40F9"/>
    <w:rsid w:val="00FE6224"/>
    <w:rsid w:val="00FE7DA3"/>
    <w:rsid w:val="00FF0649"/>
    <w:rsid w:val="00FF3D27"/>
    <w:rsid w:val="00FF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4B0255"/>
  <w15:chartTrackingRefBased/>
  <w15:docId w15:val="{1DE52660-1717-5C4F-AA88-3581D7EC6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0B3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4C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B3E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E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E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E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E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6248F"/>
  </w:style>
  <w:style w:type="paragraph" w:styleId="Footer">
    <w:name w:val="footer"/>
    <w:basedOn w:val="Normal"/>
    <w:link w:val="FooterChar"/>
    <w:uiPriority w:val="99"/>
    <w:unhideWhenUsed/>
    <w:rsid w:val="008861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6171"/>
  </w:style>
  <w:style w:type="character" w:styleId="PageNumber">
    <w:name w:val="page number"/>
    <w:basedOn w:val="DefaultParagraphFont"/>
    <w:uiPriority w:val="99"/>
    <w:semiHidden/>
    <w:unhideWhenUsed/>
    <w:rsid w:val="00886171"/>
  </w:style>
  <w:style w:type="paragraph" w:styleId="Header">
    <w:name w:val="header"/>
    <w:basedOn w:val="Normal"/>
    <w:link w:val="HeaderChar"/>
    <w:uiPriority w:val="99"/>
    <w:unhideWhenUsed/>
    <w:rsid w:val="009221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2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7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BDB970-CC91-2540-8F97-33FBD8C9D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8</TotalTime>
  <Pages>3</Pages>
  <Words>686</Words>
  <Characters>391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laos Chourpiliadis</dc:creator>
  <cp:keywords/>
  <dc:description/>
  <cp:lastModifiedBy>Charilaos Chourpiliadis</cp:lastModifiedBy>
  <cp:revision>51</cp:revision>
  <dcterms:created xsi:type="dcterms:W3CDTF">2023-11-13T18:23:00Z</dcterms:created>
  <dcterms:modified xsi:type="dcterms:W3CDTF">2024-05-28T07:15:00Z</dcterms:modified>
</cp:coreProperties>
</file>